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C01A8A" w14:textId="77777777" w:rsidR="00261121" w:rsidRPr="00E11D6D" w:rsidRDefault="00261121" w:rsidP="00261121">
      <w:pPr>
        <w:rPr>
          <w:rFonts w:ascii="Times New Roman" w:hAnsi="Times New Roman" w:cs="Times New Roman"/>
        </w:rPr>
      </w:pPr>
      <w:r>
        <w:rPr>
          <w:rFonts w:ascii="Times New Roman" w:hAnsi="Times New Roman" w:cs="Times New Roman"/>
        </w:rPr>
        <w:t xml:space="preserve">Appendices </w:t>
      </w:r>
    </w:p>
    <w:p w14:paraId="5DC6F360" w14:textId="77777777" w:rsidR="00261121" w:rsidRPr="00E11D6D" w:rsidRDefault="00261121" w:rsidP="00261121">
      <w:pPr>
        <w:pStyle w:val="Heading3"/>
        <w:rPr>
          <w:color w:val="000000" w:themeColor="text1"/>
          <w:sz w:val="24"/>
          <w:szCs w:val="24"/>
        </w:rPr>
      </w:pPr>
      <w:r w:rsidRPr="00E11D6D">
        <w:rPr>
          <w:color w:val="000000" w:themeColor="text1"/>
          <w:sz w:val="24"/>
          <w:szCs w:val="24"/>
        </w:rPr>
        <w:t xml:space="preserve">Digital Mental Health Co-design Workshop Schedule </w:t>
      </w:r>
    </w:p>
    <w:p w14:paraId="3473A283" w14:textId="77777777" w:rsidR="00261121" w:rsidRDefault="00261121" w:rsidP="00261121">
      <w:pPr>
        <w:rPr>
          <w:b/>
          <w:u w:val="single"/>
        </w:rPr>
      </w:pPr>
      <w:r>
        <w:rPr>
          <w:b/>
          <w:u w:val="single"/>
        </w:rPr>
        <w:t xml:space="preserve">Workshop aims: </w:t>
      </w:r>
    </w:p>
    <w:p w14:paraId="532E4000" w14:textId="77777777" w:rsidR="00261121" w:rsidRDefault="00261121" w:rsidP="00261121">
      <w:pPr>
        <w:numPr>
          <w:ilvl w:val="0"/>
          <w:numId w:val="4"/>
        </w:numPr>
        <w:pBdr>
          <w:top w:val="nil"/>
          <w:left w:val="nil"/>
          <w:bottom w:val="nil"/>
          <w:right w:val="nil"/>
          <w:between w:val="nil"/>
        </w:pBdr>
        <w:spacing w:line="240" w:lineRule="auto"/>
      </w:pPr>
      <w:r>
        <w:rPr>
          <w:color w:val="000000"/>
        </w:rPr>
        <w:t xml:space="preserve">To identify the possible benefits, burdens, or trade-offs of how mental health data </w:t>
      </w:r>
      <w:proofErr w:type="gramStart"/>
      <w:r>
        <w:rPr>
          <w:color w:val="000000"/>
        </w:rPr>
        <w:t>is collected</w:t>
      </w:r>
      <w:proofErr w:type="gramEnd"/>
      <w:r>
        <w:rPr>
          <w:color w:val="000000"/>
        </w:rPr>
        <w:t>, shared, and used.</w:t>
      </w:r>
    </w:p>
    <w:p w14:paraId="305A139F" w14:textId="77777777" w:rsidR="00261121" w:rsidRDefault="00261121" w:rsidP="00261121">
      <w:pPr>
        <w:numPr>
          <w:ilvl w:val="0"/>
          <w:numId w:val="4"/>
        </w:numPr>
        <w:pBdr>
          <w:top w:val="nil"/>
          <w:left w:val="nil"/>
          <w:bottom w:val="nil"/>
          <w:right w:val="nil"/>
          <w:between w:val="nil"/>
        </w:pBdr>
        <w:spacing w:line="240" w:lineRule="auto"/>
      </w:pPr>
      <w:r>
        <w:rPr>
          <w:color w:val="000000"/>
        </w:rPr>
        <w:t>To examine how end-users value data about mental health and whom they will share their data with.</w:t>
      </w:r>
    </w:p>
    <w:p w14:paraId="0AAF8984" w14:textId="77777777" w:rsidR="00261121" w:rsidRDefault="00261121" w:rsidP="00261121">
      <w:pPr>
        <w:numPr>
          <w:ilvl w:val="0"/>
          <w:numId w:val="4"/>
        </w:numPr>
        <w:pBdr>
          <w:top w:val="nil"/>
          <w:left w:val="nil"/>
          <w:bottom w:val="nil"/>
          <w:right w:val="nil"/>
          <w:between w:val="nil"/>
        </w:pBdr>
        <w:spacing w:line="240" w:lineRule="auto"/>
      </w:pPr>
      <w:r>
        <w:rPr>
          <w:color w:val="000000"/>
        </w:rPr>
        <w:t xml:space="preserve">To identify the social factors that influence the use and application of digital technologies, including </w:t>
      </w:r>
      <w:r>
        <w:t>third-party</w:t>
      </w:r>
      <w:r>
        <w:rPr>
          <w:color w:val="000000"/>
        </w:rPr>
        <w:t xml:space="preserve"> use. </w:t>
      </w:r>
    </w:p>
    <w:p w14:paraId="0B3B3CC3" w14:textId="77777777" w:rsidR="00261121" w:rsidRDefault="00261121" w:rsidP="00261121">
      <w:pPr>
        <w:numPr>
          <w:ilvl w:val="0"/>
          <w:numId w:val="4"/>
        </w:numPr>
        <w:pBdr>
          <w:top w:val="nil"/>
          <w:left w:val="nil"/>
          <w:bottom w:val="nil"/>
          <w:right w:val="nil"/>
          <w:between w:val="nil"/>
        </w:pBdr>
        <w:spacing w:line="240" w:lineRule="auto"/>
      </w:pPr>
      <w:r>
        <w:rPr>
          <w:color w:val="000000"/>
        </w:rPr>
        <w:t xml:space="preserve">To examine how predictive information </w:t>
      </w:r>
      <w:proofErr w:type="gramStart"/>
      <w:r>
        <w:rPr>
          <w:color w:val="000000"/>
        </w:rPr>
        <w:t>is communicated</w:t>
      </w:r>
      <w:proofErr w:type="gramEnd"/>
      <w:r>
        <w:rPr>
          <w:color w:val="000000"/>
        </w:rPr>
        <w:t xml:space="preserve"> and understood, and to </w:t>
      </w:r>
    </w:p>
    <w:p w14:paraId="7A96B3F7" w14:textId="77777777" w:rsidR="00261121" w:rsidRDefault="00261121" w:rsidP="00261121">
      <w:pPr>
        <w:pBdr>
          <w:top w:val="nil"/>
          <w:left w:val="nil"/>
          <w:bottom w:val="nil"/>
          <w:right w:val="nil"/>
          <w:between w:val="nil"/>
        </w:pBdr>
        <w:ind w:left="720"/>
        <w:rPr>
          <w:b/>
        </w:rPr>
      </w:pPr>
      <w:r>
        <w:rPr>
          <w:color w:val="000000"/>
        </w:rPr>
        <w:t>what impact on clinical practice this might have.</w:t>
      </w:r>
    </w:p>
    <w:p w14:paraId="0283149A" w14:textId="77777777" w:rsidR="00261121" w:rsidRDefault="00261121" w:rsidP="00261121">
      <w:pPr>
        <w:rPr>
          <w:b/>
        </w:rPr>
      </w:pPr>
    </w:p>
    <w:tbl>
      <w:tblPr>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74"/>
        <w:gridCol w:w="5447"/>
        <w:gridCol w:w="2495"/>
      </w:tblGrid>
      <w:tr w:rsidR="00261121" w14:paraId="7E9843A9" w14:textId="77777777" w:rsidTr="00084868">
        <w:trPr>
          <w:trHeight w:val="483"/>
        </w:trPr>
        <w:tc>
          <w:tcPr>
            <w:tcW w:w="1074" w:type="dxa"/>
            <w:shd w:val="clear" w:color="auto" w:fill="FFF2CC" w:themeFill="accent4" w:themeFillTint="33"/>
          </w:tcPr>
          <w:p w14:paraId="79BA13CF" w14:textId="77777777" w:rsidR="00261121" w:rsidRDefault="00261121" w:rsidP="00084868">
            <w:pPr>
              <w:jc w:val="center"/>
            </w:pPr>
            <w:r>
              <w:t>Duration</w:t>
            </w:r>
          </w:p>
        </w:tc>
        <w:tc>
          <w:tcPr>
            <w:tcW w:w="5447" w:type="dxa"/>
            <w:shd w:val="clear" w:color="auto" w:fill="FFF2CC" w:themeFill="accent4" w:themeFillTint="33"/>
          </w:tcPr>
          <w:p w14:paraId="7296F16C" w14:textId="77777777" w:rsidR="00261121" w:rsidRDefault="00261121" w:rsidP="00084868">
            <w:pPr>
              <w:jc w:val="center"/>
            </w:pPr>
            <w:r>
              <w:t>Exercise</w:t>
            </w:r>
          </w:p>
        </w:tc>
        <w:tc>
          <w:tcPr>
            <w:tcW w:w="2495" w:type="dxa"/>
            <w:shd w:val="clear" w:color="auto" w:fill="FFF2CC" w:themeFill="accent4" w:themeFillTint="33"/>
          </w:tcPr>
          <w:p w14:paraId="23B8AB81" w14:textId="77777777" w:rsidR="00261121" w:rsidRDefault="00261121" w:rsidP="00084868">
            <w:pPr>
              <w:jc w:val="center"/>
            </w:pPr>
            <w:r>
              <w:t>Resources</w:t>
            </w:r>
          </w:p>
        </w:tc>
      </w:tr>
      <w:tr w:rsidR="00261121" w14:paraId="06091DE9" w14:textId="77777777" w:rsidTr="00084868">
        <w:tc>
          <w:tcPr>
            <w:tcW w:w="1074" w:type="dxa"/>
            <w:shd w:val="clear" w:color="auto" w:fill="auto"/>
          </w:tcPr>
          <w:p w14:paraId="32689565" w14:textId="77777777" w:rsidR="00261121" w:rsidRDefault="00261121" w:rsidP="00084868">
            <w:pPr>
              <w:jc w:val="center"/>
            </w:pPr>
            <w:r>
              <w:t>10am</w:t>
            </w:r>
          </w:p>
        </w:tc>
        <w:tc>
          <w:tcPr>
            <w:tcW w:w="5447" w:type="dxa"/>
            <w:shd w:val="clear" w:color="auto" w:fill="auto"/>
          </w:tcPr>
          <w:p w14:paraId="713805DA" w14:textId="77777777" w:rsidR="00261121" w:rsidRDefault="00261121" w:rsidP="00084868">
            <w:pPr>
              <w:jc w:val="center"/>
            </w:pPr>
          </w:p>
          <w:p w14:paraId="0D4564F3" w14:textId="77777777" w:rsidR="00261121" w:rsidRDefault="00261121" w:rsidP="00084868">
            <w:pPr>
              <w:jc w:val="center"/>
            </w:pPr>
            <w:r>
              <w:t xml:space="preserve">Workshop Commencement </w:t>
            </w:r>
          </w:p>
          <w:p w14:paraId="3A3E6F5B" w14:textId="77777777" w:rsidR="00261121" w:rsidRDefault="00261121" w:rsidP="00084868">
            <w:pPr>
              <w:jc w:val="center"/>
            </w:pPr>
          </w:p>
        </w:tc>
        <w:tc>
          <w:tcPr>
            <w:tcW w:w="2495" w:type="dxa"/>
            <w:shd w:val="clear" w:color="auto" w:fill="auto"/>
          </w:tcPr>
          <w:p w14:paraId="0842CEED" w14:textId="77777777" w:rsidR="00261121" w:rsidRDefault="00261121" w:rsidP="00084868"/>
        </w:tc>
      </w:tr>
      <w:tr w:rsidR="00261121" w14:paraId="60D8A116" w14:textId="77777777" w:rsidTr="00084868">
        <w:tc>
          <w:tcPr>
            <w:tcW w:w="1074" w:type="dxa"/>
          </w:tcPr>
          <w:p w14:paraId="26CD35E2" w14:textId="77777777" w:rsidR="00261121" w:rsidRDefault="00261121" w:rsidP="00084868">
            <w:r>
              <w:t>10 mins</w:t>
            </w:r>
          </w:p>
        </w:tc>
        <w:tc>
          <w:tcPr>
            <w:tcW w:w="5447" w:type="dxa"/>
          </w:tcPr>
          <w:p w14:paraId="2998E875" w14:textId="77777777" w:rsidR="00261121" w:rsidRDefault="00261121" w:rsidP="00084868">
            <w:r>
              <w:t xml:space="preserve">Welcome and introduction to the </w:t>
            </w:r>
            <w:proofErr w:type="gramStart"/>
            <w:r>
              <w:t>project</w:t>
            </w:r>
            <w:proofErr w:type="gramEnd"/>
          </w:p>
          <w:p w14:paraId="6A1AA3AC" w14:textId="77777777" w:rsidR="00261121" w:rsidRDefault="00261121" w:rsidP="00084868"/>
          <w:p w14:paraId="1B05EF27" w14:textId="77777777" w:rsidR="00261121" w:rsidRDefault="00261121" w:rsidP="00084868">
            <w:r w:rsidRPr="002B2584">
              <w:rPr>
                <w:b/>
                <w:bCs/>
                <w:highlight w:val="magenta"/>
              </w:rPr>
              <w:t>S</w:t>
            </w:r>
            <w:r w:rsidRPr="002B2584">
              <w:rPr>
                <w:highlight w:val="magenta"/>
              </w:rPr>
              <w:t>:</w:t>
            </w:r>
            <w:r>
              <w:t xml:space="preserve"> explain session safety and etiquette </w:t>
            </w:r>
          </w:p>
          <w:p w14:paraId="4DB473B3" w14:textId="77777777" w:rsidR="00261121" w:rsidRDefault="00261121" w:rsidP="00084868"/>
          <w:p w14:paraId="1EC76D46" w14:textId="77777777" w:rsidR="00261121" w:rsidRDefault="00261121" w:rsidP="00084868">
            <w:r w:rsidRPr="002B2584">
              <w:rPr>
                <w:b/>
                <w:bCs/>
                <w:highlight w:val="green"/>
              </w:rPr>
              <w:t>I</w:t>
            </w:r>
            <w:r w:rsidRPr="002B2584">
              <w:rPr>
                <w:highlight w:val="green"/>
              </w:rPr>
              <w:t>:</w:t>
            </w:r>
            <w:r>
              <w:t xml:space="preserve"> explain overarching purpose of </w:t>
            </w:r>
            <w:proofErr w:type="gramStart"/>
            <w:r>
              <w:t>study</w:t>
            </w:r>
            <w:proofErr w:type="gramEnd"/>
            <w:r>
              <w:t xml:space="preserve"> </w:t>
            </w:r>
          </w:p>
          <w:p w14:paraId="63B7E8B3" w14:textId="77777777" w:rsidR="00261121" w:rsidRDefault="00261121" w:rsidP="00084868"/>
          <w:p w14:paraId="216705CD" w14:textId="77777777" w:rsidR="00261121" w:rsidRDefault="00261121" w:rsidP="00084868">
            <w:r>
              <w:t>Prompts:</w:t>
            </w:r>
          </w:p>
          <w:p w14:paraId="08565D19" w14:textId="77777777" w:rsidR="00261121" w:rsidRDefault="00261121" w:rsidP="00261121">
            <w:pPr>
              <w:numPr>
                <w:ilvl w:val="0"/>
                <w:numId w:val="1"/>
              </w:numPr>
              <w:pBdr>
                <w:top w:val="nil"/>
                <w:left w:val="nil"/>
                <w:bottom w:val="nil"/>
                <w:right w:val="nil"/>
                <w:between w:val="nil"/>
              </w:pBdr>
              <w:spacing w:line="240" w:lineRule="auto"/>
            </w:pPr>
            <w:r>
              <w:rPr>
                <w:color w:val="000000"/>
              </w:rPr>
              <w:t>Consent required? If so, sign forms</w:t>
            </w:r>
          </w:p>
          <w:p w14:paraId="743E3077" w14:textId="77777777" w:rsidR="00261121" w:rsidRPr="00E2376D" w:rsidRDefault="00261121" w:rsidP="00261121">
            <w:pPr>
              <w:numPr>
                <w:ilvl w:val="0"/>
                <w:numId w:val="1"/>
              </w:numPr>
              <w:pBdr>
                <w:top w:val="nil"/>
                <w:left w:val="nil"/>
                <w:bottom w:val="nil"/>
                <w:right w:val="nil"/>
                <w:between w:val="nil"/>
              </w:pBdr>
              <w:spacing w:line="240" w:lineRule="auto"/>
            </w:pPr>
            <w:r>
              <w:rPr>
                <w:color w:val="000000"/>
              </w:rPr>
              <w:t>Cover study aims and workshop aims (slides)</w:t>
            </w:r>
          </w:p>
          <w:p w14:paraId="10D641C4" w14:textId="77777777" w:rsidR="00261121" w:rsidRDefault="00261121" w:rsidP="00261121">
            <w:pPr>
              <w:numPr>
                <w:ilvl w:val="0"/>
                <w:numId w:val="1"/>
              </w:numPr>
              <w:pBdr>
                <w:top w:val="nil"/>
                <w:left w:val="nil"/>
                <w:bottom w:val="nil"/>
                <w:right w:val="nil"/>
                <w:between w:val="nil"/>
              </w:pBdr>
              <w:spacing w:line="240" w:lineRule="auto"/>
            </w:pPr>
            <w:r>
              <w:rPr>
                <w:color w:val="000000"/>
              </w:rPr>
              <w:t xml:space="preserve">In each of the activities we invite you to imagine yourself as a future user of digital mental health technology, it can be </w:t>
            </w:r>
            <w:proofErr w:type="gramStart"/>
            <w:r>
              <w:rPr>
                <w:color w:val="000000"/>
              </w:rPr>
              <w:t>speculative</w:t>
            </w:r>
            <w:proofErr w:type="gramEnd"/>
            <w:r>
              <w:rPr>
                <w:color w:val="000000"/>
              </w:rPr>
              <w:t xml:space="preserve"> and you don’t have to discuss personal anecdotes if you don’t feel safe to do so </w:t>
            </w:r>
          </w:p>
        </w:tc>
        <w:tc>
          <w:tcPr>
            <w:tcW w:w="2495" w:type="dxa"/>
          </w:tcPr>
          <w:p w14:paraId="06A5AB7D" w14:textId="77777777" w:rsidR="00261121" w:rsidRDefault="00261121" w:rsidP="00261121">
            <w:pPr>
              <w:numPr>
                <w:ilvl w:val="0"/>
                <w:numId w:val="5"/>
              </w:numPr>
              <w:pBdr>
                <w:top w:val="nil"/>
                <w:left w:val="nil"/>
                <w:bottom w:val="nil"/>
                <w:right w:val="nil"/>
                <w:between w:val="nil"/>
              </w:pBdr>
              <w:spacing w:line="240" w:lineRule="auto"/>
            </w:pPr>
            <w:r>
              <w:rPr>
                <w:color w:val="000000"/>
              </w:rPr>
              <w:t>Consent forms</w:t>
            </w:r>
          </w:p>
          <w:p w14:paraId="1CB07F21" w14:textId="77777777" w:rsidR="00261121" w:rsidRDefault="00261121" w:rsidP="00261121">
            <w:pPr>
              <w:numPr>
                <w:ilvl w:val="0"/>
                <w:numId w:val="5"/>
              </w:numPr>
              <w:pBdr>
                <w:top w:val="nil"/>
                <w:left w:val="nil"/>
                <w:bottom w:val="nil"/>
                <w:right w:val="nil"/>
                <w:between w:val="nil"/>
              </w:pBdr>
              <w:spacing w:line="240" w:lineRule="auto"/>
            </w:pPr>
            <w:r>
              <w:rPr>
                <w:color w:val="000000"/>
              </w:rPr>
              <w:t>Information sheets</w:t>
            </w:r>
          </w:p>
          <w:p w14:paraId="3A09C89D" w14:textId="77777777" w:rsidR="00261121" w:rsidRDefault="00261121" w:rsidP="00261121">
            <w:pPr>
              <w:numPr>
                <w:ilvl w:val="0"/>
                <w:numId w:val="5"/>
              </w:numPr>
              <w:pBdr>
                <w:top w:val="nil"/>
                <w:left w:val="nil"/>
                <w:bottom w:val="nil"/>
                <w:right w:val="nil"/>
                <w:between w:val="nil"/>
              </w:pBdr>
              <w:spacing w:line="240" w:lineRule="auto"/>
            </w:pPr>
            <w:r>
              <w:rPr>
                <w:color w:val="000000"/>
              </w:rPr>
              <w:t xml:space="preserve">Pens </w:t>
            </w:r>
          </w:p>
          <w:p w14:paraId="24620EA5" w14:textId="77777777" w:rsidR="00261121" w:rsidRDefault="00261121" w:rsidP="00261121">
            <w:pPr>
              <w:numPr>
                <w:ilvl w:val="0"/>
                <w:numId w:val="5"/>
              </w:numPr>
              <w:pBdr>
                <w:top w:val="nil"/>
                <w:left w:val="nil"/>
                <w:bottom w:val="nil"/>
                <w:right w:val="nil"/>
                <w:between w:val="nil"/>
              </w:pBdr>
              <w:spacing w:line="240" w:lineRule="auto"/>
            </w:pPr>
            <w:r>
              <w:rPr>
                <w:color w:val="000000"/>
              </w:rPr>
              <w:t>Audio recorders</w:t>
            </w:r>
          </w:p>
        </w:tc>
      </w:tr>
      <w:tr w:rsidR="00261121" w14:paraId="2E15989A" w14:textId="77777777" w:rsidTr="00084868">
        <w:tc>
          <w:tcPr>
            <w:tcW w:w="1074" w:type="dxa"/>
          </w:tcPr>
          <w:p w14:paraId="71A8BE54" w14:textId="77777777" w:rsidR="00261121" w:rsidRDefault="00261121" w:rsidP="00084868">
            <w:r>
              <w:t>10 mins</w:t>
            </w:r>
          </w:p>
        </w:tc>
        <w:tc>
          <w:tcPr>
            <w:tcW w:w="5447" w:type="dxa"/>
          </w:tcPr>
          <w:p w14:paraId="719A8796" w14:textId="77777777" w:rsidR="00261121" w:rsidRDefault="00261121" w:rsidP="00084868">
            <w:pPr>
              <w:rPr>
                <w:b/>
              </w:rPr>
            </w:pPr>
            <w:r>
              <w:rPr>
                <w:b/>
              </w:rPr>
              <w:t>Persona Icebreaker:</w:t>
            </w:r>
          </w:p>
          <w:p w14:paraId="5050750F" w14:textId="77777777" w:rsidR="00261121" w:rsidRDefault="00261121" w:rsidP="00084868"/>
          <w:p w14:paraId="39A7AC1F" w14:textId="77777777" w:rsidR="00261121" w:rsidRPr="002B2584" w:rsidRDefault="00261121" w:rsidP="00084868">
            <w:pPr>
              <w:rPr>
                <w:b/>
                <w:bCs/>
              </w:rPr>
            </w:pPr>
            <w:r w:rsidRPr="005147F7">
              <w:rPr>
                <w:b/>
                <w:bCs/>
                <w:highlight w:val="magenta"/>
              </w:rPr>
              <w:t>S:</w:t>
            </w:r>
            <w:r w:rsidRPr="002B2584">
              <w:rPr>
                <w:b/>
                <w:bCs/>
              </w:rPr>
              <w:t xml:space="preserve"> </w:t>
            </w:r>
          </w:p>
          <w:p w14:paraId="7082FBC6" w14:textId="77777777" w:rsidR="00261121" w:rsidRDefault="00261121" w:rsidP="00084868">
            <w:r>
              <w:t>What is your understanding of mental health? What makes for good mental health? What makes for bad mental health? What can influence it?</w:t>
            </w:r>
          </w:p>
          <w:p w14:paraId="6C01C4F3" w14:textId="77777777" w:rsidR="00261121" w:rsidRDefault="00261121" w:rsidP="00084868"/>
          <w:p w14:paraId="1AED9F62" w14:textId="77777777" w:rsidR="00261121" w:rsidRDefault="00261121" w:rsidP="00084868">
            <w:r w:rsidRPr="005147F7">
              <w:rPr>
                <w:b/>
                <w:bCs/>
                <w:highlight w:val="green"/>
              </w:rPr>
              <w:t>I</w:t>
            </w:r>
            <w:r>
              <w:t xml:space="preserve">: write down suggestions on sticky </w:t>
            </w:r>
            <w:proofErr w:type="gramStart"/>
            <w:r>
              <w:t>notes</w:t>
            </w:r>
            <w:proofErr w:type="gramEnd"/>
            <w:r>
              <w:t xml:space="preserve"> </w:t>
            </w:r>
          </w:p>
          <w:p w14:paraId="290824E1" w14:textId="77777777" w:rsidR="00261121" w:rsidRDefault="00261121" w:rsidP="00084868"/>
          <w:p w14:paraId="387BA102" w14:textId="77777777" w:rsidR="00261121" w:rsidRDefault="00261121" w:rsidP="00084868">
            <w:r>
              <w:t xml:space="preserve">Group discussion to set the context for the following activities. This activity will help to get to know how participants understand mental health. Done via </w:t>
            </w:r>
            <w:r>
              <w:lastRenderedPageBreak/>
              <w:t>informal chat using a whiteboard to get to know different members of the group.</w:t>
            </w:r>
          </w:p>
          <w:p w14:paraId="79DC9853" w14:textId="77777777" w:rsidR="00261121" w:rsidRDefault="00261121" w:rsidP="00084868"/>
          <w:p w14:paraId="1ECC96C0" w14:textId="77777777" w:rsidR="00261121" w:rsidRDefault="00261121" w:rsidP="00084868">
            <w:pPr>
              <w:rPr>
                <w:b/>
              </w:rPr>
            </w:pPr>
            <w:r>
              <w:rPr>
                <w:b/>
              </w:rPr>
              <w:t xml:space="preserve">Aim: </w:t>
            </w:r>
          </w:p>
          <w:p w14:paraId="29BFFB20" w14:textId="77777777" w:rsidR="00261121" w:rsidRDefault="00261121" w:rsidP="00084868">
            <w:pPr>
              <w:ind w:left="720"/>
            </w:pPr>
            <w:r>
              <w:t xml:space="preserve">To examine how end-users from priority </w:t>
            </w:r>
            <w:proofErr w:type="gramStart"/>
            <w:r>
              <w:t>groups  perceive</w:t>
            </w:r>
            <w:proofErr w:type="gramEnd"/>
            <w:r>
              <w:t xml:space="preserve"> mental health and whom they will share their data with.</w:t>
            </w:r>
          </w:p>
          <w:p w14:paraId="4511B704" w14:textId="77777777" w:rsidR="00261121" w:rsidRDefault="00261121" w:rsidP="00084868"/>
          <w:p w14:paraId="53A6FDBA" w14:textId="77777777" w:rsidR="00261121" w:rsidRDefault="00261121" w:rsidP="00084868">
            <w:pPr>
              <w:rPr>
                <w:b/>
              </w:rPr>
            </w:pPr>
            <w:r>
              <w:rPr>
                <w:b/>
              </w:rPr>
              <w:t xml:space="preserve">Themes: </w:t>
            </w:r>
          </w:p>
          <w:p w14:paraId="4860AA47" w14:textId="77777777" w:rsidR="00261121" w:rsidRDefault="00261121" w:rsidP="00084868">
            <w:pPr>
              <w:ind w:left="720"/>
            </w:pPr>
            <w:r>
              <w:t xml:space="preserve">mental health literacy and cultural fluency, social factors surrounding mental </w:t>
            </w:r>
            <w:proofErr w:type="gramStart"/>
            <w:r>
              <w:t>health</w:t>
            </w:r>
            <w:proofErr w:type="gramEnd"/>
          </w:p>
          <w:p w14:paraId="3F713A3D" w14:textId="77777777" w:rsidR="00261121" w:rsidRDefault="00261121" w:rsidP="00084868">
            <w:pPr>
              <w:ind w:left="360"/>
            </w:pPr>
          </w:p>
        </w:tc>
        <w:tc>
          <w:tcPr>
            <w:tcW w:w="2495" w:type="dxa"/>
          </w:tcPr>
          <w:p w14:paraId="75D404D5" w14:textId="77777777" w:rsidR="00261121" w:rsidRDefault="00261121" w:rsidP="00261121">
            <w:pPr>
              <w:numPr>
                <w:ilvl w:val="0"/>
                <w:numId w:val="5"/>
              </w:numPr>
              <w:pBdr>
                <w:top w:val="nil"/>
                <w:left w:val="nil"/>
                <w:bottom w:val="nil"/>
                <w:right w:val="nil"/>
                <w:between w:val="nil"/>
              </w:pBdr>
              <w:spacing w:line="240" w:lineRule="auto"/>
            </w:pPr>
            <w:r>
              <w:lastRenderedPageBreak/>
              <w:t>Whiteboard</w:t>
            </w:r>
          </w:p>
          <w:p w14:paraId="61CA54F1" w14:textId="77777777" w:rsidR="00261121" w:rsidRDefault="00261121" w:rsidP="00261121">
            <w:pPr>
              <w:numPr>
                <w:ilvl w:val="0"/>
                <w:numId w:val="5"/>
              </w:numPr>
              <w:pBdr>
                <w:top w:val="nil"/>
                <w:left w:val="nil"/>
                <w:bottom w:val="nil"/>
                <w:right w:val="nil"/>
                <w:between w:val="nil"/>
              </w:pBdr>
              <w:spacing w:line="240" w:lineRule="auto"/>
            </w:pPr>
            <w:r>
              <w:rPr>
                <w:color w:val="000000"/>
              </w:rPr>
              <w:t xml:space="preserve">Marker pens </w:t>
            </w:r>
          </w:p>
          <w:p w14:paraId="2A297B3E" w14:textId="77777777" w:rsidR="00261121" w:rsidRDefault="00261121" w:rsidP="00261121">
            <w:pPr>
              <w:numPr>
                <w:ilvl w:val="0"/>
                <w:numId w:val="5"/>
              </w:numPr>
              <w:pBdr>
                <w:top w:val="nil"/>
                <w:left w:val="nil"/>
                <w:bottom w:val="nil"/>
                <w:right w:val="nil"/>
                <w:between w:val="nil"/>
              </w:pBdr>
              <w:spacing w:line="240" w:lineRule="auto"/>
            </w:pPr>
            <w:r>
              <w:t>Flip chart paper</w:t>
            </w:r>
          </w:p>
          <w:p w14:paraId="1469BD43" w14:textId="77777777" w:rsidR="00261121" w:rsidRDefault="00261121" w:rsidP="00084868">
            <w:pPr>
              <w:pBdr>
                <w:top w:val="nil"/>
                <w:left w:val="nil"/>
                <w:bottom w:val="nil"/>
                <w:right w:val="nil"/>
                <w:between w:val="nil"/>
              </w:pBdr>
              <w:ind w:left="720"/>
              <w:rPr>
                <w:color w:val="000000"/>
              </w:rPr>
            </w:pPr>
          </w:p>
          <w:p w14:paraId="378E6E9C" w14:textId="77777777" w:rsidR="00261121" w:rsidRDefault="00261121" w:rsidP="00084868"/>
          <w:p w14:paraId="6E362425" w14:textId="77777777" w:rsidR="00261121" w:rsidRDefault="00261121" w:rsidP="00084868"/>
        </w:tc>
      </w:tr>
      <w:tr w:rsidR="00261121" w14:paraId="5E51609D" w14:textId="77777777" w:rsidTr="00084868">
        <w:tc>
          <w:tcPr>
            <w:tcW w:w="1074" w:type="dxa"/>
          </w:tcPr>
          <w:p w14:paraId="0D8C1AD9" w14:textId="77777777" w:rsidR="00261121" w:rsidRDefault="00261121" w:rsidP="00084868">
            <w:r>
              <w:t xml:space="preserve">30 mins </w:t>
            </w:r>
          </w:p>
        </w:tc>
        <w:tc>
          <w:tcPr>
            <w:tcW w:w="5447" w:type="dxa"/>
          </w:tcPr>
          <w:p w14:paraId="52EEB492" w14:textId="77777777" w:rsidR="00261121" w:rsidRDefault="00261121" w:rsidP="00084868">
            <w:pPr>
              <w:rPr>
                <w:b/>
                <w:highlight w:val="yellow"/>
              </w:rPr>
            </w:pPr>
            <w:r>
              <w:rPr>
                <w:b/>
              </w:rPr>
              <w:t>Digital Vault:</w:t>
            </w:r>
          </w:p>
          <w:p w14:paraId="2A9238A8" w14:textId="77777777" w:rsidR="00261121" w:rsidRDefault="00261121" w:rsidP="00084868">
            <w:pPr>
              <w:rPr>
                <w:b/>
              </w:rPr>
            </w:pPr>
          </w:p>
          <w:p w14:paraId="469442EC" w14:textId="77777777" w:rsidR="00261121" w:rsidRDefault="00261121" w:rsidP="00084868">
            <w:pPr>
              <w:rPr>
                <w:b/>
              </w:rPr>
            </w:pPr>
            <w:r>
              <w:rPr>
                <w:b/>
              </w:rPr>
              <w:t xml:space="preserve">Aim: </w:t>
            </w:r>
          </w:p>
          <w:p w14:paraId="40D832EC" w14:textId="77777777" w:rsidR="00261121" w:rsidRDefault="00261121" w:rsidP="00084868">
            <w:pPr>
              <w:ind w:left="720"/>
            </w:pPr>
            <w:r>
              <w:t xml:space="preserve">This activity </w:t>
            </w:r>
            <w:proofErr w:type="gramStart"/>
            <w:r>
              <w:t>is designed</w:t>
            </w:r>
            <w:proofErr w:type="gramEnd"/>
            <w:r>
              <w:t xml:space="preserve"> to gauge participants' level of understanding of MH data, how secure it is, different types of data, and who might share or access it.</w:t>
            </w:r>
          </w:p>
          <w:p w14:paraId="412663BF" w14:textId="77777777" w:rsidR="00261121" w:rsidRDefault="00261121" w:rsidP="00084868"/>
          <w:p w14:paraId="78CD7252" w14:textId="77777777" w:rsidR="00261121" w:rsidRDefault="00261121" w:rsidP="00084868">
            <w:pPr>
              <w:rPr>
                <w:b/>
              </w:rPr>
            </w:pPr>
            <w:r>
              <w:rPr>
                <w:b/>
              </w:rPr>
              <w:t xml:space="preserve">Themes: </w:t>
            </w:r>
          </w:p>
          <w:p w14:paraId="7CA7AF1E" w14:textId="77777777" w:rsidR="00261121" w:rsidRDefault="00261121" w:rsidP="00084868">
            <w:pPr>
              <w:ind w:left="720"/>
              <w:rPr>
                <w:b/>
              </w:rPr>
            </w:pPr>
            <w:r>
              <w:t>Understanding of MH data, privacy, access</w:t>
            </w:r>
          </w:p>
          <w:p w14:paraId="47F61180" w14:textId="77777777" w:rsidR="00261121" w:rsidRDefault="00261121" w:rsidP="00084868">
            <w:pPr>
              <w:ind w:left="720"/>
            </w:pPr>
          </w:p>
          <w:p w14:paraId="460A423A" w14:textId="77777777" w:rsidR="00261121" w:rsidRDefault="00261121" w:rsidP="00084868">
            <w:pPr>
              <w:rPr>
                <w:b/>
              </w:rPr>
            </w:pPr>
            <w:r>
              <w:t>Instructions</w:t>
            </w:r>
            <w:r>
              <w:rPr>
                <w:b/>
              </w:rPr>
              <w:t>:</w:t>
            </w:r>
          </w:p>
          <w:p w14:paraId="129B8609" w14:textId="77777777" w:rsidR="00261121" w:rsidRDefault="00261121" w:rsidP="00261121">
            <w:pPr>
              <w:numPr>
                <w:ilvl w:val="0"/>
                <w:numId w:val="11"/>
              </w:numPr>
              <w:spacing w:line="240" w:lineRule="auto"/>
            </w:pPr>
            <w:r>
              <w:t xml:space="preserve">A physical box (representing the </w:t>
            </w:r>
            <w:r>
              <w:rPr>
                <w:i/>
              </w:rPr>
              <w:t>digital vault - this vault will have 3 layers - the outer layer, an inner layer, and a chained safe</w:t>
            </w:r>
            <w:r>
              <w:t xml:space="preserve">) will </w:t>
            </w:r>
            <w:proofErr w:type="gramStart"/>
            <w:r>
              <w:t>be placed</w:t>
            </w:r>
            <w:proofErr w:type="gramEnd"/>
            <w:r>
              <w:t xml:space="preserve"> at the </w:t>
            </w:r>
            <w:proofErr w:type="spellStart"/>
            <w:r>
              <w:t>centre</w:t>
            </w:r>
            <w:proofErr w:type="spellEnd"/>
            <w:r>
              <w:t xml:space="preserve"> of the room.</w:t>
            </w:r>
          </w:p>
          <w:p w14:paraId="7371CE60" w14:textId="77777777" w:rsidR="00261121" w:rsidRDefault="00261121" w:rsidP="00261121">
            <w:pPr>
              <w:numPr>
                <w:ilvl w:val="0"/>
                <w:numId w:val="11"/>
              </w:numPr>
              <w:spacing w:line="240" w:lineRule="auto"/>
            </w:pPr>
            <w:r>
              <w:t>Set of pre-filled cards containing different forms of mental health data (</w:t>
            </w:r>
            <w:proofErr w:type="gramStart"/>
            <w:r>
              <w:t>e.g.</w:t>
            </w:r>
            <w:proofErr w:type="gramEnd"/>
            <w:r>
              <w:t xml:space="preserve"> social media apps, phone, diary, web-browser history) and blank ones that participants can write on to will be provided to each participant.</w:t>
            </w:r>
          </w:p>
          <w:p w14:paraId="7007212C" w14:textId="77777777" w:rsidR="00261121" w:rsidRDefault="00261121" w:rsidP="00261121">
            <w:pPr>
              <w:numPr>
                <w:ilvl w:val="0"/>
                <w:numId w:val="11"/>
              </w:numPr>
              <w:spacing w:line="240" w:lineRule="auto"/>
            </w:pPr>
            <w:r>
              <w:t>Ask participants to slot in the mental health data cards into specific areas of the vault they deem appropriate.</w:t>
            </w:r>
          </w:p>
          <w:p w14:paraId="5C908F31" w14:textId="77777777" w:rsidR="00261121" w:rsidRDefault="00261121" w:rsidP="00261121">
            <w:pPr>
              <w:numPr>
                <w:ilvl w:val="0"/>
                <w:numId w:val="11"/>
              </w:numPr>
              <w:spacing w:line="240" w:lineRule="auto"/>
            </w:pPr>
            <w:r>
              <w:t>Probe why.</w:t>
            </w:r>
          </w:p>
          <w:p w14:paraId="30D22E88" w14:textId="77777777" w:rsidR="00261121" w:rsidRDefault="00261121" w:rsidP="00084868"/>
          <w:p w14:paraId="0A4FE82F" w14:textId="77777777" w:rsidR="00261121" w:rsidRDefault="00261121" w:rsidP="00084868">
            <w:r w:rsidRPr="002B2584">
              <w:rPr>
                <w:b/>
                <w:bCs/>
                <w:highlight w:val="green"/>
              </w:rPr>
              <w:t>I</w:t>
            </w:r>
            <w:r w:rsidRPr="002B2584">
              <w:rPr>
                <w:highlight w:val="green"/>
              </w:rPr>
              <w:t>:</w:t>
            </w:r>
            <w:r>
              <w:t xml:space="preserve"> read </w:t>
            </w:r>
            <w:proofErr w:type="gramStart"/>
            <w:r>
              <w:t>script</w:t>
            </w:r>
            <w:proofErr w:type="gramEnd"/>
            <w:r>
              <w:t xml:space="preserve"> </w:t>
            </w:r>
          </w:p>
          <w:p w14:paraId="368AFF35" w14:textId="77777777" w:rsidR="00261121" w:rsidRDefault="00261121" w:rsidP="00084868"/>
          <w:p w14:paraId="0D6D6D92" w14:textId="77777777" w:rsidR="00261121" w:rsidRDefault="00261121" w:rsidP="00084868">
            <w:r w:rsidRPr="002B2584">
              <w:rPr>
                <w:b/>
                <w:bCs/>
                <w:highlight w:val="magenta"/>
              </w:rPr>
              <w:t>S</w:t>
            </w:r>
            <w:r>
              <w:t>: help with arranging icons and keys within the vault, observing zoom participant and probing why</w:t>
            </w:r>
          </w:p>
          <w:p w14:paraId="3A11414C" w14:textId="77777777" w:rsidR="00261121" w:rsidRDefault="00261121" w:rsidP="00084868"/>
          <w:p w14:paraId="4302D07C" w14:textId="77777777" w:rsidR="00261121" w:rsidRDefault="00261121" w:rsidP="00084868">
            <w:r>
              <w:t>Script:</w:t>
            </w:r>
          </w:p>
          <w:p w14:paraId="5E04F0A6" w14:textId="77777777" w:rsidR="00261121" w:rsidRDefault="00261121" w:rsidP="00084868">
            <w:pPr>
              <w:ind w:left="720"/>
            </w:pPr>
            <w:r>
              <w:lastRenderedPageBreak/>
              <w:t xml:space="preserve">We will create a physical box to work as a vault. This digital vault or digital bank can store </w:t>
            </w:r>
            <w:proofErr w:type="gramStart"/>
            <w:r>
              <w:t>all of</w:t>
            </w:r>
            <w:proofErr w:type="gramEnd"/>
            <w:r>
              <w:t xml:space="preserve"> your mental health data safely. There is an outer vault, an inner vault, and a locked-up safe to contain important information about your mental health:</w:t>
            </w:r>
          </w:p>
          <w:p w14:paraId="7E90F4B5" w14:textId="77777777" w:rsidR="00261121" w:rsidRDefault="00261121" w:rsidP="00084868">
            <w:pPr>
              <w:ind w:left="720"/>
            </w:pPr>
          </w:p>
          <w:p w14:paraId="1A08ACE2" w14:textId="77777777" w:rsidR="00261121" w:rsidRDefault="00261121" w:rsidP="00261121">
            <w:pPr>
              <w:numPr>
                <w:ilvl w:val="0"/>
                <w:numId w:val="8"/>
              </w:numPr>
              <w:spacing w:line="240" w:lineRule="auto"/>
              <w:ind w:left="1440"/>
            </w:pPr>
            <w:r>
              <w:t>social medial interactions</w:t>
            </w:r>
          </w:p>
          <w:p w14:paraId="59DD0795" w14:textId="77777777" w:rsidR="00261121" w:rsidRDefault="00261121" w:rsidP="00261121">
            <w:pPr>
              <w:numPr>
                <w:ilvl w:val="0"/>
                <w:numId w:val="8"/>
              </w:numPr>
              <w:spacing w:line="240" w:lineRule="auto"/>
              <w:ind w:left="1440"/>
            </w:pPr>
            <w:r>
              <w:t>the apps on your phone</w:t>
            </w:r>
          </w:p>
          <w:p w14:paraId="0F78C2C9" w14:textId="77777777" w:rsidR="00261121" w:rsidRDefault="00261121" w:rsidP="00261121">
            <w:pPr>
              <w:numPr>
                <w:ilvl w:val="0"/>
                <w:numId w:val="8"/>
              </w:numPr>
              <w:spacing w:line="240" w:lineRule="auto"/>
              <w:ind w:left="1440"/>
            </w:pPr>
            <w:r>
              <w:t>your internet browser history</w:t>
            </w:r>
          </w:p>
          <w:p w14:paraId="26D562D3" w14:textId="77777777" w:rsidR="00261121" w:rsidRDefault="00261121" w:rsidP="00261121">
            <w:pPr>
              <w:numPr>
                <w:ilvl w:val="0"/>
                <w:numId w:val="8"/>
              </w:numPr>
              <w:spacing w:line="240" w:lineRule="auto"/>
              <w:ind w:left="1440"/>
            </w:pPr>
            <w:r>
              <w:t xml:space="preserve">the tone of your voice from phone calls you’ve </w:t>
            </w:r>
            <w:proofErr w:type="gramStart"/>
            <w:r>
              <w:t>made</w:t>
            </w:r>
            <w:proofErr w:type="gramEnd"/>
          </w:p>
          <w:p w14:paraId="633D0F45" w14:textId="77777777" w:rsidR="00261121" w:rsidRDefault="00261121" w:rsidP="00084868">
            <w:pPr>
              <w:ind w:left="720"/>
            </w:pPr>
          </w:p>
          <w:p w14:paraId="387FA302" w14:textId="77777777" w:rsidR="00261121" w:rsidRDefault="00261121" w:rsidP="00084868">
            <w:pPr>
              <w:ind w:left="720"/>
            </w:pPr>
            <w:r>
              <w:t xml:space="preserve">What would you put in there? Why? What might you put right at the back of the vault, where it needs a key before it can </w:t>
            </w:r>
            <w:proofErr w:type="gramStart"/>
            <w:r>
              <w:t>be accessed</w:t>
            </w:r>
            <w:proofErr w:type="gramEnd"/>
            <w:r>
              <w:t xml:space="preserve">? What don’t you mind putting at the front where it might be somewhat visible? </w:t>
            </w:r>
          </w:p>
          <w:p w14:paraId="139D4E82" w14:textId="77777777" w:rsidR="00261121" w:rsidRDefault="00261121" w:rsidP="00084868">
            <w:pPr>
              <w:ind w:left="720"/>
            </w:pPr>
            <w:r>
              <w:t>How do you feel about these data points passively tracking you? Why?</w:t>
            </w:r>
          </w:p>
          <w:p w14:paraId="14D98F58" w14:textId="77777777" w:rsidR="00261121" w:rsidRDefault="00261121" w:rsidP="00084868">
            <w:pPr>
              <w:ind w:left="720"/>
            </w:pPr>
          </w:p>
          <w:p w14:paraId="795CECB2" w14:textId="77777777" w:rsidR="00261121" w:rsidRDefault="00261121" w:rsidP="00084868">
            <w:pPr>
              <w:ind w:left="720"/>
            </w:pPr>
          </w:p>
        </w:tc>
        <w:tc>
          <w:tcPr>
            <w:tcW w:w="2495" w:type="dxa"/>
          </w:tcPr>
          <w:p w14:paraId="7CF15EAC" w14:textId="77777777" w:rsidR="00261121" w:rsidRDefault="00261121" w:rsidP="00261121">
            <w:pPr>
              <w:numPr>
                <w:ilvl w:val="0"/>
                <w:numId w:val="12"/>
              </w:numPr>
              <w:pBdr>
                <w:top w:val="nil"/>
                <w:left w:val="nil"/>
                <w:bottom w:val="nil"/>
                <w:right w:val="nil"/>
                <w:between w:val="nil"/>
              </w:pBdr>
              <w:spacing w:line="240" w:lineRule="auto"/>
            </w:pPr>
            <w:r>
              <w:lastRenderedPageBreak/>
              <w:t>Large sheets of paper</w:t>
            </w:r>
          </w:p>
          <w:p w14:paraId="52C9EFFC" w14:textId="77777777" w:rsidR="00261121" w:rsidRDefault="00261121" w:rsidP="00261121">
            <w:pPr>
              <w:numPr>
                <w:ilvl w:val="0"/>
                <w:numId w:val="12"/>
              </w:numPr>
              <w:pBdr>
                <w:top w:val="nil"/>
                <w:left w:val="nil"/>
                <w:bottom w:val="nil"/>
                <w:right w:val="nil"/>
                <w:between w:val="nil"/>
              </w:pBdr>
              <w:spacing w:line="240" w:lineRule="auto"/>
            </w:pPr>
            <w:r>
              <w:t>Pens</w:t>
            </w:r>
          </w:p>
          <w:p w14:paraId="280867FF" w14:textId="77777777" w:rsidR="00261121" w:rsidRDefault="00261121" w:rsidP="00261121">
            <w:pPr>
              <w:numPr>
                <w:ilvl w:val="0"/>
                <w:numId w:val="12"/>
              </w:numPr>
              <w:pBdr>
                <w:top w:val="nil"/>
                <w:left w:val="nil"/>
                <w:bottom w:val="nil"/>
                <w:right w:val="nil"/>
                <w:between w:val="nil"/>
              </w:pBdr>
              <w:spacing w:line="240" w:lineRule="auto"/>
            </w:pPr>
            <w:r>
              <w:t xml:space="preserve">Post-it </w:t>
            </w:r>
            <w:proofErr w:type="gramStart"/>
            <w:r>
              <w:t>notes</w:t>
            </w:r>
            <w:proofErr w:type="gramEnd"/>
          </w:p>
          <w:p w14:paraId="658A661F" w14:textId="77777777" w:rsidR="00261121" w:rsidRDefault="00261121" w:rsidP="00261121">
            <w:pPr>
              <w:numPr>
                <w:ilvl w:val="0"/>
                <w:numId w:val="12"/>
              </w:numPr>
              <w:pBdr>
                <w:top w:val="nil"/>
                <w:left w:val="nil"/>
                <w:bottom w:val="nil"/>
                <w:right w:val="nil"/>
                <w:between w:val="nil"/>
              </w:pBdr>
              <w:spacing w:line="240" w:lineRule="auto"/>
            </w:pPr>
            <w:r>
              <w:t xml:space="preserve">Stimuli: pictures of potential mental health data </w:t>
            </w:r>
            <w:proofErr w:type="gramStart"/>
            <w:r>
              <w:t>e.g.</w:t>
            </w:r>
            <w:proofErr w:type="gramEnd"/>
            <w:r>
              <w:t xml:space="preserve"> icons of social media apps, phone, diary, etc.</w:t>
            </w:r>
          </w:p>
          <w:p w14:paraId="097C8DDB" w14:textId="77777777" w:rsidR="00261121" w:rsidRDefault="00261121" w:rsidP="00261121">
            <w:pPr>
              <w:numPr>
                <w:ilvl w:val="0"/>
                <w:numId w:val="12"/>
              </w:numPr>
              <w:pBdr>
                <w:top w:val="nil"/>
                <w:left w:val="nil"/>
                <w:bottom w:val="nil"/>
                <w:right w:val="nil"/>
                <w:between w:val="nil"/>
              </w:pBdr>
              <w:spacing w:line="240" w:lineRule="auto"/>
            </w:pPr>
            <w:r>
              <w:t>Cardboard box and piping</w:t>
            </w:r>
          </w:p>
          <w:p w14:paraId="0A5AAED4" w14:textId="77777777" w:rsidR="00261121" w:rsidRDefault="00261121" w:rsidP="00261121">
            <w:pPr>
              <w:numPr>
                <w:ilvl w:val="0"/>
                <w:numId w:val="12"/>
              </w:numPr>
              <w:pBdr>
                <w:top w:val="nil"/>
                <w:left w:val="nil"/>
                <w:bottom w:val="nil"/>
                <w:right w:val="nil"/>
                <w:between w:val="nil"/>
              </w:pBdr>
              <w:spacing w:line="240" w:lineRule="auto"/>
            </w:pPr>
            <w:r>
              <w:t>Set of cards, some prefilled some blank</w:t>
            </w:r>
          </w:p>
          <w:p w14:paraId="53F1AB32" w14:textId="77777777" w:rsidR="00261121" w:rsidRDefault="00261121" w:rsidP="00084868">
            <w:pPr>
              <w:pBdr>
                <w:top w:val="nil"/>
                <w:left w:val="nil"/>
                <w:bottom w:val="nil"/>
                <w:right w:val="nil"/>
                <w:between w:val="nil"/>
              </w:pBdr>
              <w:ind w:left="720"/>
            </w:pPr>
          </w:p>
          <w:p w14:paraId="79416F22" w14:textId="77777777" w:rsidR="00261121" w:rsidRDefault="00261121" w:rsidP="00084868">
            <w:pPr>
              <w:pBdr>
                <w:top w:val="nil"/>
                <w:left w:val="nil"/>
                <w:bottom w:val="nil"/>
                <w:right w:val="nil"/>
                <w:between w:val="nil"/>
              </w:pBdr>
              <w:ind w:left="720"/>
            </w:pPr>
          </w:p>
        </w:tc>
      </w:tr>
      <w:tr w:rsidR="00261121" w14:paraId="1D730700" w14:textId="77777777" w:rsidTr="00084868">
        <w:tc>
          <w:tcPr>
            <w:tcW w:w="1074" w:type="dxa"/>
          </w:tcPr>
          <w:p w14:paraId="72F44B36" w14:textId="77777777" w:rsidR="00261121" w:rsidRDefault="00261121" w:rsidP="00084868">
            <w:r>
              <w:t>30 mins</w:t>
            </w:r>
          </w:p>
        </w:tc>
        <w:tc>
          <w:tcPr>
            <w:tcW w:w="5447" w:type="dxa"/>
          </w:tcPr>
          <w:p w14:paraId="20F65134" w14:textId="77777777" w:rsidR="00261121" w:rsidRDefault="00261121" w:rsidP="00084868">
            <w:pPr>
              <w:rPr>
                <w:b/>
              </w:rPr>
            </w:pPr>
            <w:r>
              <w:rPr>
                <w:b/>
              </w:rPr>
              <w:t>Blank Keys:</w:t>
            </w:r>
          </w:p>
          <w:p w14:paraId="2495F1AA" w14:textId="77777777" w:rsidR="00261121" w:rsidRDefault="00261121" w:rsidP="00084868">
            <w:pPr>
              <w:rPr>
                <w:b/>
              </w:rPr>
            </w:pPr>
          </w:p>
          <w:p w14:paraId="2764BBF5" w14:textId="77777777" w:rsidR="00261121" w:rsidRDefault="00261121" w:rsidP="00084868">
            <w:r>
              <w:rPr>
                <w:b/>
              </w:rPr>
              <w:t>Aim</w:t>
            </w:r>
            <w:r>
              <w:t xml:space="preserve">: </w:t>
            </w:r>
          </w:p>
          <w:p w14:paraId="5E8B7E7E" w14:textId="77777777" w:rsidR="00261121" w:rsidRDefault="00261121" w:rsidP="00084868">
            <w:pPr>
              <w:ind w:left="720"/>
            </w:pPr>
            <w:r>
              <w:t xml:space="preserve">This activity </w:t>
            </w:r>
            <w:proofErr w:type="gramStart"/>
            <w:r>
              <w:t>is designed</w:t>
            </w:r>
            <w:proofErr w:type="gramEnd"/>
            <w:r>
              <w:t xml:space="preserve"> to understand to whom </w:t>
            </w:r>
            <w:r>
              <w:rPr>
                <w:highlight w:val="white"/>
              </w:rPr>
              <w:t xml:space="preserve">the participants are willing to share their data with and </w:t>
            </w:r>
            <w:r>
              <w:t>their reasons why.</w:t>
            </w:r>
          </w:p>
          <w:p w14:paraId="28809578" w14:textId="77777777" w:rsidR="00261121" w:rsidRDefault="00261121" w:rsidP="00084868">
            <w:pPr>
              <w:ind w:left="720"/>
            </w:pPr>
          </w:p>
          <w:p w14:paraId="67F2F36F" w14:textId="77777777" w:rsidR="00261121" w:rsidRDefault="00261121" w:rsidP="00084868">
            <w:r>
              <w:rPr>
                <w:b/>
              </w:rPr>
              <w:t>Themes</w:t>
            </w:r>
            <w:r>
              <w:t xml:space="preserve">: </w:t>
            </w:r>
          </w:p>
          <w:p w14:paraId="6E71D72B" w14:textId="77777777" w:rsidR="00261121" w:rsidRDefault="00261121" w:rsidP="00084868">
            <w:pPr>
              <w:ind w:left="720"/>
            </w:pPr>
            <w:r>
              <w:t>understanding of MH data, privacy, access</w:t>
            </w:r>
          </w:p>
          <w:p w14:paraId="20587167" w14:textId="77777777" w:rsidR="00261121" w:rsidRDefault="00261121" w:rsidP="00084868"/>
          <w:p w14:paraId="7C033BBB" w14:textId="77777777" w:rsidR="00261121" w:rsidRDefault="00261121" w:rsidP="00084868">
            <w:pPr>
              <w:rPr>
                <w:b/>
              </w:rPr>
            </w:pPr>
            <w:r>
              <w:rPr>
                <w:b/>
              </w:rPr>
              <w:t>Instructions:</w:t>
            </w:r>
          </w:p>
          <w:p w14:paraId="2317616F" w14:textId="77777777" w:rsidR="00261121" w:rsidRDefault="00261121" w:rsidP="00261121">
            <w:pPr>
              <w:numPr>
                <w:ilvl w:val="0"/>
                <w:numId w:val="7"/>
              </w:numPr>
              <w:spacing w:line="240" w:lineRule="auto"/>
            </w:pPr>
            <w:r>
              <w:t>Give participants 6 key to the digital vault (</w:t>
            </w:r>
            <w:proofErr w:type="gramStart"/>
            <w:r>
              <w:t>i.e.</w:t>
            </w:r>
            <w:proofErr w:type="gramEnd"/>
            <w:r>
              <w:t xml:space="preserve"> post-it notes / key-shaped cut-outs); 2 keys for the inner vault, 2 keys for outer vault, 2 keys for the safe.</w:t>
            </w:r>
          </w:p>
          <w:p w14:paraId="53019366" w14:textId="77777777" w:rsidR="00261121" w:rsidRDefault="00261121" w:rsidP="00261121">
            <w:pPr>
              <w:numPr>
                <w:ilvl w:val="0"/>
                <w:numId w:val="7"/>
              </w:numPr>
              <w:spacing w:line="240" w:lineRule="auto"/>
            </w:pPr>
            <w:r>
              <w:t>Ask the participants to write on to these blank keys the people they are willing to give access to the different areas of the digital vault.</w:t>
            </w:r>
          </w:p>
          <w:p w14:paraId="7E80931B" w14:textId="77777777" w:rsidR="00261121" w:rsidRDefault="00261121" w:rsidP="00261121">
            <w:pPr>
              <w:numPr>
                <w:ilvl w:val="0"/>
                <w:numId w:val="7"/>
              </w:numPr>
              <w:spacing w:line="240" w:lineRule="auto"/>
            </w:pPr>
            <w:r>
              <w:t>Probe why.</w:t>
            </w:r>
          </w:p>
          <w:p w14:paraId="259877F5" w14:textId="77777777" w:rsidR="00261121" w:rsidRDefault="00261121" w:rsidP="00261121">
            <w:pPr>
              <w:numPr>
                <w:ilvl w:val="0"/>
                <w:numId w:val="7"/>
              </w:numPr>
              <w:spacing w:line="240" w:lineRule="auto"/>
            </w:pPr>
            <w:r>
              <w:t>Read the scenario about digital bank robbers and ask the probing questions.</w:t>
            </w:r>
          </w:p>
          <w:p w14:paraId="653EC34D" w14:textId="77777777" w:rsidR="00261121" w:rsidRDefault="00261121" w:rsidP="00084868"/>
          <w:p w14:paraId="33D73DE3" w14:textId="77777777" w:rsidR="00261121" w:rsidRDefault="00261121" w:rsidP="00084868">
            <w:pPr>
              <w:rPr>
                <w:b/>
              </w:rPr>
            </w:pPr>
            <w:r w:rsidRPr="002B2584">
              <w:rPr>
                <w:b/>
                <w:highlight w:val="green"/>
              </w:rPr>
              <w:t>I</w:t>
            </w:r>
            <w:r>
              <w:rPr>
                <w:b/>
              </w:rPr>
              <w:t xml:space="preserve">: </w:t>
            </w:r>
            <w:r w:rsidRPr="002B2584">
              <w:rPr>
                <w:bCs/>
              </w:rPr>
              <w:t xml:space="preserve">read </w:t>
            </w:r>
            <w:proofErr w:type="gramStart"/>
            <w:r w:rsidRPr="002B2584">
              <w:rPr>
                <w:bCs/>
              </w:rPr>
              <w:t>script</w:t>
            </w:r>
            <w:proofErr w:type="gramEnd"/>
          </w:p>
          <w:p w14:paraId="636DE9EE" w14:textId="77777777" w:rsidR="00261121" w:rsidRDefault="00261121" w:rsidP="00084868">
            <w:pPr>
              <w:rPr>
                <w:b/>
              </w:rPr>
            </w:pPr>
          </w:p>
          <w:p w14:paraId="0AB43FB5" w14:textId="77777777" w:rsidR="00261121" w:rsidRPr="002B2584" w:rsidRDefault="00261121" w:rsidP="00084868">
            <w:pPr>
              <w:rPr>
                <w:bCs/>
              </w:rPr>
            </w:pPr>
            <w:r w:rsidRPr="002B2584">
              <w:rPr>
                <w:b/>
                <w:highlight w:val="magenta"/>
              </w:rPr>
              <w:t>S</w:t>
            </w:r>
            <w:r>
              <w:rPr>
                <w:b/>
              </w:rPr>
              <w:t xml:space="preserve">: </w:t>
            </w:r>
            <w:r>
              <w:rPr>
                <w:bCs/>
              </w:rPr>
              <w:t xml:space="preserve"> observe comments, probe and build on what participants raise </w:t>
            </w:r>
          </w:p>
          <w:p w14:paraId="3FFCB9FA" w14:textId="77777777" w:rsidR="00261121" w:rsidRDefault="00261121" w:rsidP="00084868"/>
          <w:p w14:paraId="5D7780A3" w14:textId="77777777" w:rsidR="00261121" w:rsidRDefault="00261121" w:rsidP="00084868">
            <w:r>
              <w:rPr>
                <w:b/>
              </w:rPr>
              <w:t>Script</w:t>
            </w:r>
            <w:r>
              <w:t>:</w:t>
            </w:r>
          </w:p>
          <w:p w14:paraId="4C8EDEBB" w14:textId="77777777" w:rsidR="00261121" w:rsidRDefault="00261121" w:rsidP="00084868">
            <w:pPr>
              <w:ind w:left="720"/>
            </w:pPr>
            <w:r>
              <w:t>Who would you give the keys to the vault to? Your family, GP, spiritual leader, friends? Insert the keys into the vault in a position either on the inner or outer part of the vault depending how much you trust that person with the key. Why have you chosen this person? Why are they important to you? (15mins)</w:t>
            </w:r>
          </w:p>
          <w:p w14:paraId="20038CE5" w14:textId="77777777" w:rsidR="00261121" w:rsidRDefault="00261121" w:rsidP="00084868">
            <w:pPr>
              <w:ind w:left="720"/>
            </w:pPr>
          </w:p>
          <w:p w14:paraId="4340E251" w14:textId="77777777" w:rsidR="00261121" w:rsidRDefault="00261121" w:rsidP="00084868">
            <w:pPr>
              <w:ind w:left="720"/>
            </w:pPr>
            <w:r>
              <w:t xml:space="preserve">Now </w:t>
            </w:r>
            <w:proofErr w:type="gramStart"/>
            <w:r>
              <w:t>let's</w:t>
            </w:r>
            <w:proofErr w:type="gramEnd"/>
            <w:r>
              <w:t xml:space="preserve"> imagine digital bank robbers broke into your vault. Who might the robbers be? Why would they want your data? Which specific area of the vault would they be most interested in? (15 mins)</w:t>
            </w:r>
          </w:p>
          <w:p w14:paraId="2B370EF3" w14:textId="77777777" w:rsidR="00261121" w:rsidRDefault="00261121" w:rsidP="00084868">
            <w:pPr>
              <w:rPr>
                <w:b/>
              </w:rPr>
            </w:pPr>
          </w:p>
        </w:tc>
        <w:tc>
          <w:tcPr>
            <w:tcW w:w="2495" w:type="dxa"/>
          </w:tcPr>
          <w:p w14:paraId="7A454BBA" w14:textId="77777777" w:rsidR="00261121" w:rsidRDefault="00261121" w:rsidP="00261121">
            <w:pPr>
              <w:numPr>
                <w:ilvl w:val="0"/>
                <w:numId w:val="12"/>
              </w:numPr>
              <w:spacing w:line="240" w:lineRule="auto"/>
            </w:pPr>
            <w:r>
              <w:lastRenderedPageBreak/>
              <w:t>Key cut outs</w:t>
            </w:r>
          </w:p>
          <w:p w14:paraId="4F771B66" w14:textId="77777777" w:rsidR="00261121" w:rsidRDefault="00261121" w:rsidP="00261121">
            <w:pPr>
              <w:numPr>
                <w:ilvl w:val="0"/>
                <w:numId w:val="12"/>
              </w:numPr>
              <w:spacing w:line="240" w:lineRule="auto"/>
            </w:pPr>
            <w:r>
              <w:t>Pictures of robbers</w:t>
            </w:r>
          </w:p>
          <w:p w14:paraId="27630993" w14:textId="77777777" w:rsidR="00261121" w:rsidRDefault="00261121" w:rsidP="00084868"/>
        </w:tc>
      </w:tr>
      <w:tr w:rsidR="00261121" w14:paraId="6492E3A2" w14:textId="77777777" w:rsidTr="00084868">
        <w:tc>
          <w:tcPr>
            <w:tcW w:w="1074" w:type="dxa"/>
            <w:shd w:val="clear" w:color="auto" w:fill="auto"/>
          </w:tcPr>
          <w:p w14:paraId="60E0401F" w14:textId="77777777" w:rsidR="00261121" w:rsidRDefault="00261121" w:rsidP="00084868"/>
        </w:tc>
        <w:tc>
          <w:tcPr>
            <w:tcW w:w="5447" w:type="dxa"/>
            <w:shd w:val="clear" w:color="auto" w:fill="auto"/>
          </w:tcPr>
          <w:p w14:paraId="1608DD26" w14:textId="77777777" w:rsidR="00261121" w:rsidRDefault="00261121" w:rsidP="00084868">
            <w:pPr>
              <w:rPr>
                <w:b/>
              </w:rPr>
            </w:pPr>
          </w:p>
          <w:p w14:paraId="6D18C641" w14:textId="77777777" w:rsidR="00261121" w:rsidRDefault="00261121" w:rsidP="00084868">
            <w:pPr>
              <w:jc w:val="center"/>
              <w:rPr>
                <w:b/>
              </w:rPr>
            </w:pPr>
            <w:r>
              <w:rPr>
                <w:b/>
              </w:rPr>
              <w:t xml:space="preserve">Leg Stretch Break 10 </w:t>
            </w:r>
            <w:proofErr w:type="gramStart"/>
            <w:r>
              <w:rPr>
                <w:b/>
              </w:rPr>
              <w:t>min</w:t>
            </w:r>
            <w:proofErr w:type="gramEnd"/>
          </w:p>
          <w:p w14:paraId="6A7AA871" w14:textId="77777777" w:rsidR="00261121" w:rsidRDefault="00261121" w:rsidP="00084868">
            <w:pPr>
              <w:rPr>
                <w:b/>
              </w:rPr>
            </w:pPr>
          </w:p>
        </w:tc>
        <w:tc>
          <w:tcPr>
            <w:tcW w:w="2495" w:type="dxa"/>
            <w:shd w:val="clear" w:color="auto" w:fill="auto"/>
          </w:tcPr>
          <w:p w14:paraId="7E9CE890" w14:textId="77777777" w:rsidR="00261121" w:rsidRDefault="00261121" w:rsidP="00084868">
            <w:pPr>
              <w:ind w:left="720"/>
            </w:pPr>
          </w:p>
        </w:tc>
      </w:tr>
      <w:tr w:rsidR="00261121" w14:paraId="4D59117A" w14:textId="77777777" w:rsidTr="00084868">
        <w:tc>
          <w:tcPr>
            <w:tcW w:w="1074" w:type="dxa"/>
          </w:tcPr>
          <w:p w14:paraId="7233997C" w14:textId="77777777" w:rsidR="00261121" w:rsidRDefault="00261121" w:rsidP="00084868">
            <w:r>
              <w:t>45 mins</w:t>
            </w:r>
          </w:p>
        </w:tc>
        <w:tc>
          <w:tcPr>
            <w:tcW w:w="5447" w:type="dxa"/>
          </w:tcPr>
          <w:p w14:paraId="40942FDE" w14:textId="77777777" w:rsidR="00261121" w:rsidRDefault="00261121" w:rsidP="00084868">
            <w:pPr>
              <w:rPr>
                <w:b/>
              </w:rPr>
            </w:pPr>
            <w:r>
              <w:rPr>
                <w:b/>
              </w:rPr>
              <w:t xml:space="preserve">Data Sharing </w:t>
            </w:r>
          </w:p>
          <w:p w14:paraId="0FFD4160" w14:textId="77777777" w:rsidR="00261121" w:rsidRDefault="00261121" w:rsidP="00084868">
            <w:pPr>
              <w:rPr>
                <w:b/>
              </w:rPr>
            </w:pPr>
          </w:p>
          <w:p w14:paraId="01C1BEAB" w14:textId="77777777" w:rsidR="00261121" w:rsidRDefault="00261121" w:rsidP="00084868">
            <w:r>
              <w:rPr>
                <w:b/>
              </w:rPr>
              <w:t>Aim</w:t>
            </w:r>
            <w:r>
              <w:t xml:space="preserve">: </w:t>
            </w:r>
          </w:p>
          <w:p w14:paraId="00BC61D8" w14:textId="77777777" w:rsidR="00261121" w:rsidRDefault="00261121" w:rsidP="00084868">
            <w:pPr>
              <w:ind w:left="720"/>
            </w:pPr>
            <w:r>
              <w:t xml:space="preserve">This activity </w:t>
            </w:r>
            <w:proofErr w:type="gramStart"/>
            <w:r>
              <w:t>is designed</w:t>
            </w:r>
            <w:proofErr w:type="gramEnd"/>
            <w:r>
              <w:t xml:space="preserve"> to get participants thinking about their individual perspectives as well as how others may feel about having their personal data shared under the guise of helping them or the community.</w:t>
            </w:r>
          </w:p>
          <w:p w14:paraId="56024608" w14:textId="77777777" w:rsidR="00261121" w:rsidRDefault="00261121" w:rsidP="00084868"/>
          <w:p w14:paraId="304571F9" w14:textId="77777777" w:rsidR="00261121" w:rsidRDefault="00261121" w:rsidP="00084868">
            <w:pPr>
              <w:ind w:left="720"/>
            </w:pPr>
            <w:r>
              <w:t xml:space="preserve">To identify the social factors that influence the use and application of digital technologies, including third-party use and sharing. </w:t>
            </w:r>
          </w:p>
          <w:p w14:paraId="733238B8" w14:textId="77777777" w:rsidR="00261121" w:rsidRDefault="00261121" w:rsidP="00084868">
            <w:r>
              <w:t> </w:t>
            </w:r>
          </w:p>
          <w:p w14:paraId="68B6CDD2" w14:textId="77777777" w:rsidR="00261121" w:rsidRDefault="00261121" w:rsidP="00084868">
            <w:pPr>
              <w:rPr>
                <w:b/>
              </w:rPr>
            </w:pPr>
            <w:r>
              <w:rPr>
                <w:b/>
              </w:rPr>
              <w:t xml:space="preserve">Themes: </w:t>
            </w:r>
          </w:p>
          <w:p w14:paraId="4802EF8B" w14:textId="77777777" w:rsidR="00261121" w:rsidRDefault="00261121" w:rsidP="00084868">
            <w:pPr>
              <w:ind w:left="720"/>
            </w:pPr>
            <w:r>
              <w:t>Data sharing, privacy, and control</w:t>
            </w:r>
          </w:p>
          <w:p w14:paraId="33AC83CF" w14:textId="77777777" w:rsidR="00261121" w:rsidRDefault="00261121" w:rsidP="00084868">
            <w:pPr>
              <w:ind w:left="720"/>
            </w:pPr>
          </w:p>
          <w:p w14:paraId="7C496DA5" w14:textId="77777777" w:rsidR="00261121" w:rsidRDefault="00261121" w:rsidP="00084868">
            <w:pPr>
              <w:rPr>
                <w:b/>
              </w:rPr>
            </w:pPr>
            <w:r>
              <w:rPr>
                <w:b/>
              </w:rPr>
              <w:t>Instructions:</w:t>
            </w:r>
          </w:p>
          <w:p w14:paraId="28003DCA" w14:textId="77777777" w:rsidR="00261121" w:rsidRDefault="00261121" w:rsidP="00261121">
            <w:pPr>
              <w:numPr>
                <w:ilvl w:val="0"/>
                <w:numId w:val="15"/>
              </w:numPr>
              <w:spacing w:line="240" w:lineRule="auto"/>
            </w:pPr>
            <w:r>
              <w:t xml:space="preserve">For Sub activity 2: This is just a </w:t>
            </w:r>
            <w:proofErr w:type="gramStart"/>
            <w:r>
              <w:t>discussion based</w:t>
            </w:r>
            <w:proofErr w:type="gramEnd"/>
            <w:r>
              <w:t xml:space="preserve"> activity. Read the scenario and answer the probing questions.</w:t>
            </w:r>
          </w:p>
          <w:p w14:paraId="2C4F491F" w14:textId="77777777" w:rsidR="00261121" w:rsidRDefault="00261121" w:rsidP="00084868"/>
          <w:p w14:paraId="78B502D3" w14:textId="77777777" w:rsidR="00261121" w:rsidRDefault="00261121" w:rsidP="00084868">
            <w:pPr>
              <w:rPr>
                <w:b/>
              </w:rPr>
            </w:pPr>
            <w:r w:rsidRPr="002B2584">
              <w:rPr>
                <w:b/>
                <w:highlight w:val="green"/>
              </w:rPr>
              <w:t>I</w:t>
            </w:r>
            <w:r>
              <w:rPr>
                <w:b/>
              </w:rPr>
              <w:t xml:space="preserve">: </w:t>
            </w:r>
            <w:r w:rsidRPr="002B2584">
              <w:rPr>
                <w:bCs/>
              </w:rPr>
              <w:t xml:space="preserve">read </w:t>
            </w:r>
            <w:proofErr w:type="gramStart"/>
            <w:r w:rsidRPr="002B2584">
              <w:rPr>
                <w:bCs/>
              </w:rPr>
              <w:t>script</w:t>
            </w:r>
            <w:proofErr w:type="gramEnd"/>
          </w:p>
          <w:p w14:paraId="533A4D51" w14:textId="77777777" w:rsidR="00261121" w:rsidRDefault="00261121" w:rsidP="00084868">
            <w:pPr>
              <w:rPr>
                <w:b/>
              </w:rPr>
            </w:pPr>
          </w:p>
          <w:p w14:paraId="7EB4EF38" w14:textId="77777777" w:rsidR="00261121" w:rsidRPr="002B2584" w:rsidRDefault="00261121" w:rsidP="00084868">
            <w:pPr>
              <w:rPr>
                <w:bCs/>
              </w:rPr>
            </w:pPr>
            <w:r w:rsidRPr="002B2584">
              <w:rPr>
                <w:b/>
                <w:highlight w:val="magenta"/>
              </w:rPr>
              <w:t>S</w:t>
            </w:r>
            <w:r>
              <w:rPr>
                <w:b/>
              </w:rPr>
              <w:t xml:space="preserve">: </w:t>
            </w:r>
            <w:r>
              <w:rPr>
                <w:bCs/>
              </w:rPr>
              <w:t xml:space="preserve"> observe comments, probe and build on what participants raise </w:t>
            </w:r>
          </w:p>
          <w:p w14:paraId="7E4A2C87" w14:textId="77777777" w:rsidR="00261121" w:rsidRDefault="00261121" w:rsidP="00084868">
            <w:pPr>
              <w:rPr>
                <w:b/>
              </w:rPr>
            </w:pPr>
          </w:p>
          <w:p w14:paraId="7E9B3A8A" w14:textId="77777777" w:rsidR="00261121" w:rsidRDefault="00261121" w:rsidP="00084868">
            <w:r>
              <w:rPr>
                <w:b/>
              </w:rPr>
              <w:t>Script</w:t>
            </w:r>
            <w:r>
              <w:t>:</w:t>
            </w:r>
          </w:p>
          <w:p w14:paraId="2421B7F2" w14:textId="77777777" w:rsidR="00261121" w:rsidRDefault="00261121" w:rsidP="00084868">
            <w:pPr>
              <w:ind w:left="720"/>
              <w:rPr>
                <w:b/>
                <w:i/>
              </w:rPr>
            </w:pPr>
            <w:r>
              <w:rPr>
                <w:b/>
                <w:i/>
              </w:rPr>
              <w:t>Sub-activity 1: YOU AS THE OWNER OF THE PREDICTION (25 mins)</w:t>
            </w:r>
          </w:p>
          <w:p w14:paraId="3C9A8379" w14:textId="77777777" w:rsidR="00261121" w:rsidRDefault="00261121" w:rsidP="00084868">
            <w:pPr>
              <w:ind w:left="720"/>
            </w:pPr>
          </w:p>
          <w:p w14:paraId="0EB29A84" w14:textId="77777777" w:rsidR="00261121" w:rsidRDefault="00261121" w:rsidP="00084868">
            <w:pPr>
              <w:ind w:left="720"/>
            </w:pPr>
            <w:r>
              <w:t xml:space="preserve">Imagine your digital vault </w:t>
            </w:r>
            <w:proofErr w:type="gramStart"/>
            <w:r>
              <w:t>is now managed</w:t>
            </w:r>
            <w:proofErr w:type="gramEnd"/>
            <w:r>
              <w:t xml:space="preserve"> by a digital manager. This digital manager has worked out how to use the data points that were passively </w:t>
            </w:r>
            <w:proofErr w:type="gramStart"/>
            <w:r>
              <w:t>collected  in</w:t>
            </w:r>
            <w:proofErr w:type="gramEnd"/>
            <w:r>
              <w:t xml:space="preserve"> your vault to predict mental health issues. The manager has indicated you are likely to have complex mental health (bi polar or schizophrenia).</w:t>
            </w:r>
          </w:p>
          <w:p w14:paraId="74DE8075" w14:textId="77777777" w:rsidR="00261121" w:rsidRDefault="00261121" w:rsidP="00084868">
            <w:pPr>
              <w:ind w:left="720"/>
            </w:pPr>
          </w:p>
          <w:p w14:paraId="16F305C9" w14:textId="77777777" w:rsidR="00261121" w:rsidRDefault="00261121" w:rsidP="00084868">
            <w:pPr>
              <w:ind w:left="720"/>
              <w:rPr>
                <w:highlight w:val="yellow"/>
              </w:rPr>
            </w:pPr>
            <w:r>
              <w:rPr>
                <w:highlight w:val="white"/>
              </w:rPr>
              <w:t>Your digital vault has come back with a diagnosis/prediction you may have complex mental health condition.</w:t>
            </w:r>
            <w:r>
              <w:t xml:space="preserve"> Would you want anyone to know about what </w:t>
            </w:r>
            <w:proofErr w:type="gramStart"/>
            <w:r>
              <w:t>was predicted</w:t>
            </w:r>
            <w:proofErr w:type="gramEnd"/>
            <w:r>
              <w:t xml:space="preserve"> from the digital vault? Who do you think the manager should share this information with? Who wouldn’t they share this with? </w:t>
            </w:r>
          </w:p>
          <w:p w14:paraId="0431BE79" w14:textId="77777777" w:rsidR="00261121" w:rsidRDefault="00261121" w:rsidP="00084868"/>
          <w:p w14:paraId="0364E241" w14:textId="77777777" w:rsidR="00261121" w:rsidRDefault="00261121" w:rsidP="00261121">
            <w:pPr>
              <w:numPr>
                <w:ilvl w:val="0"/>
                <w:numId w:val="13"/>
              </w:numPr>
              <w:spacing w:line="240" w:lineRule="auto"/>
            </w:pPr>
            <w:r>
              <w:t>Family:</w:t>
            </w:r>
          </w:p>
          <w:p w14:paraId="5048973A" w14:textId="77777777" w:rsidR="00261121" w:rsidRDefault="00261121" w:rsidP="00261121">
            <w:pPr>
              <w:numPr>
                <w:ilvl w:val="0"/>
                <w:numId w:val="9"/>
              </w:numPr>
              <w:spacing w:line="240" w:lineRule="auto"/>
            </w:pPr>
            <w:r>
              <w:t>Do you think the manager should notify your partner or close friends? Why? Why not?</w:t>
            </w:r>
          </w:p>
          <w:p w14:paraId="0BDE6E14" w14:textId="77777777" w:rsidR="00261121" w:rsidRDefault="00261121" w:rsidP="00084868"/>
          <w:p w14:paraId="6F31BF38" w14:textId="77777777" w:rsidR="00261121" w:rsidRDefault="00261121" w:rsidP="00261121">
            <w:pPr>
              <w:numPr>
                <w:ilvl w:val="0"/>
                <w:numId w:val="13"/>
              </w:numPr>
              <w:spacing w:line="240" w:lineRule="auto"/>
            </w:pPr>
            <w:r>
              <w:t>University:</w:t>
            </w:r>
          </w:p>
          <w:p w14:paraId="6281ABE5" w14:textId="77777777" w:rsidR="00261121" w:rsidRDefault="00261121" w:rsidP="00261121">
            <w:pPr>
              <w:numPr>
                <w:ilvl w:val="0"/>
                <w:numId w:val="2"/>
              </w:numPr>
              <w:spacing w:line="240" w:lineRule="auto"/>
            </w:pPr>
            <w:r>
              <w:t>How would you feel if the university knew about your digital vault prediction? Who would you feel safe sharing this with at university? What would you be worried about?</w:t>
            </w:r>
          </w:p>
          <w:p w14:paraId="23AC6768" w14:textId="77777777" w:rsidR="00261121" w:rsidRDefault="00261121" w:rsidP="00084868"/>
          <w:p w14:paraId="2807B3E2" w14:textId="77777777" w:rsidR="00261121" w:rsidRDefault="00261121" w:rsidP="00261121">
            <w:pPr>
              <w:numPr>
                <w:ilvl w:val="0"/>
                <w:numId w:val="13"/>
              </w:numPr>
              <w:spacing w:line="240" w:lineRule="auto"/>
            </w:pPr>
            <w:r>
              <w:t>Current / Potential Employer:</w:t>
            </w:r>
          </w:p>
          <w:p w14:paraId="4A8CBA4B" w14:textId="77777777" w:rsidR="00261121" w:rsidRPr="00E2376D" w:rsidRDefault="00261121" w:rsidP="00261121">
            <w:pPr>
              <w:numPr>
                <w:ilvl w:val="0"/>
                <w:numId w:val="14"/>
              </w:numPr>
              <w:spacing w:line="240" w:lineRule="auto"/>
            </w:pPr>
            <w:r>
              <w:t>How would you feel if your employer, knew about your digital vault prediction? Who would you tell? What would you be worried about?</w:t>
            </w:r>
          </w:p>
          <w:p w14:paraId="13D3BD3E" w14:textId="77777777" w:rsidR="00261121" w:rsidRDefault="00261121" w:rsidP="00084868">
            <w:pPr>
              <w:rPr>
                <w:b/>
                <w:i/>
              </w:rPr>
            </w:pPr>
          </w:p>
          <w:p w14:paraId="3D0FBFE0" w14:textId="77777777" w:rsidR="00261121" w:rsidRDefault="00261121" w:rsidP="00084868">
            <w:pPr>
              <w:ind w:left="720"/>
              <w:rPr>
                <w:b/>
                <w:i/>
              </w:rPr>
            </w:pPr>
            <w:r>
              <w:rPr>
                <w:b/>
                <w:i/>
              </w:rPr>
              <w:t>Sub-activity 2: YOU AS A RECIPIENT OF OTHERS’ PREDICTION (20 mins)</w:t>
            </w:r>
          </w:p>
          <w:p w14:paraId="2040D1BD" w14:textId="77777777" w:rsidR="00261121" w:rsidRDefault="00261121" w:rsidP="00084868"/>
          <w:p w14:paraId="71BAFF92" w14:textId="77777777" w:rsidR="00261121" w:rsidRDefault="00261121" w:rsidP="00084868">
            <w:pPr>
              <w:ind w:left="720"/>
            </w:pPr>
            <w:r>
              <w:t xml:space="preserve">Imagine the vault manager has shared with you that your friend or colleague has a concerning outcome in their mental health prediction based on their digital vault data. </w:t>
            </w:r>
          </w:p>
          <w:p w14:paraId="2DEB81EC" w14:textId="77777777" w:rsidR="00261121" w:rsidRDefault="00261121" w:rsidP="00084868">
            <w:pPr>
              <w:ind w:left="720"/>
            </w:pPr>
          </w:p>
          <w:p w14:paraId="3EE3F434" w14:textId="77777777" w:rsidR="00261121" w:rsidRDefault="00261121" w:rsidP="00084868">
            <w:pPr>
              <w:ind w:left="720"/>
            </w:pPr>
            <w:r>
              <w:t>What would you do with this information? Who would you share this with? Who wouldn’t you share this with?</w:t>
            </w:r>
          </w:p>
          <w:p w14:paraId="4A1C54F1" w14:textId="77777777" w:rsidR="00261121" w:rsidRDefault="00261121" w:rsidP="00084868"/>
        </w:tc>
        <w:tc>
          <w:tcPr>
            <w:tcW w:w="2495" w:type="dxa"/>
          </w:tcPr>
          <w:p w14:paraId="3BF38A87" w14:textId="77777777" w:rsidR="00261121" w:rsidRDefault="00261121" w:rsidP="00261121">
            <w:pPr>
              <w:numPr>
                <w:ilvl w:val="0"/>
                <w:numId w:val="6"/>
              </w:numPr>
              <w:pBdr>
                <w:top w:val="nil"/>
                <w:left w:val="nil"/>
                <w:bottom w:val="nil"/>
                <w:right w:val="nil"/>
                <w:between w:val="nil"/>
              </w:pBdr>
              <w:spacing w:line="240" w:lineRule="auto"/>
            </w:pPr>
            <w:r>
              <w:rPr>
                <w:color w:val="000000"/>
              </w:rPr>
              <w:lastRenderedPageBreak/>
              <w:t>Pen</w:t>
            </w:r>
          </w:p>
          <w:p w14:paraId="091622E1" w14:textId="77777777" w:rsidR="00261121" w:rsidRDefault="00261121" w:rsidP="00261121">
            <w:pPr>
              <w:numPr>
                <w:ilvl w:val="0"/>
                <w:numId w:val="6"/>
              </w:numPr>
              <w:pBdr>
                <w:top w:val="nil"/>
                <w:left w:val="nil"/>
                <w:bottom w:val="nil"/>
                <w:right w:val="nil"/>
                <w:between w:val="nil"/>
              </w:pBdr>
              <w:spacing w:line="240" w:lineRule="auto"/>
            </w:pPr>
            <w:r>
              <w:t xml:space="preserve">Post-it </w:t>
            </w:r>
            <w:proofErr w:type="gramStart"/>
            <w:r>
              <w:t>note</w:t>
            </w:r>
            <w:proofErr w:type="gramEnd"/>
          </w:p>
          <w:p w14:paraId="3144D04E" w14:textId="77777777" w:rsidR="00261121" w:rsidRDefault="00261121" w:rsidP="00261121">
            <w:pPr>
              <w:numPr>
                <w:ilvl w:val="0"/>
                <w:numId w:val="6"/>
              </w:numPr>
              <w:pBdr>
                <w:top w:val="nil"/>
                <w:left w:val="nil"/>
                <w:bottom w:val="nil"/>
                <w:right w:val="nil"/>
                <w:between w:val="nil"/>
              </w:pBdr>
              <w:spacing w:line="240" w:lineRule="auto"/>
            </w:pPr>
            <w:r>
              <w:t xml:space="preserve">Picture prompts </w:t>
            </w:r>
          </w:p>
          <w:p w14:paraId="37F80D83" w14:textId="77777777" w:rsidR="00261121" w:rsidRDefault="00261121" w:rsidP="00084868">
            <w:pPr>
              <w:pBdr>
                <w:top w:val="nil"/>
                <w:left w:val="nil"/>
                <w:bottom w:val="nil"/>
                <w:right w:val="nil"/>
                <w:between w:val="nil"/>
              </w:pBdr>
              <w:ind w:left="720"/>
              <w:rPr>
                <w:color w:val="000000"/>
              </w:rPr>
            </w:pPr>
          </w:p>
          <w:p w14:paraId="422B37E0" w14:textId="77777777" w:rsidR="00261121" w:rsidRDefault="00261121" w:rsidP="00084868"/>
          <w:p w14:paraId="0F0B6BB0" w14:textId="77777777" w:rsidR="00261121" w:rsidRDefault="00261121" w:rsidP="00084868"/>
          <w:p w14:paraId="442EF436" w14:textId="77777777" w:rsidR="00261121" w:rsidRDefault="00261121" w:rsidP="00084868"/>
          <w:p w14:paraId="585B9B13" w14:textId="77777777" w:rsidR="00261121" w:rsidRDefault="00261121" w:rsidP="00084868"/>
        </w:tc>
      </w:tr>
      <w:tr w:rsidR="00261121" w14:paraId="54FC4441" w14:textId="77777777" w:rsidTr="00084868">
        <w:tc>
          <w:tcPr>
            <w:tcW w:w="1074" w:type="dxa"/>
            <w:shd w:val="clear" w:color="auto" w:fill="auto"/>
          </w:tcPr>
          <w:p w14:paraId="6D004C89" w14:textId="77777777" w:rsidR="00261121" w:rsidRDefault="00261121" w:rsidP="00084868">
            <w:r>
              <w:lastRenderedPageBreak/>
              <w:t xml:space="preserve"> </w:t>
            </w:r>
          </w:p>
        </w:tc>
        <w:tc>
          <w:tcPr>
            <w:tcW w:w="5447" w:type="dxa"/>
            <w:shd w:val="clear" w:color="auto" w:fill="auto"/>
          </w:tcPr>
          <w:p w14:paraId="3F850E18" w14:textId="77777777" w:rsidR="00261121" w:rsidRDefault="00261121" w:rsidP="00084868">
            <w:pPr>
              <w:rPr>
                <w:b/>
              </w:rPr>
            </w:pPr>
          </w:p>
          <w:p w14:paraId="6E7A7EF7" w14:textId="77777777" w:rsidR="00261121" w:rsidRDefault="00261121" w:rsidP="00084868">
            <w:pPr>
              <w:jc w:val="center"/>
              <w:rPr>
                <w:b/>
              </w:rPr>
            </w:pPr>
            <w:r>
              <w:rPr>
                <w:b/>
              </w:rPr>
              <w:t xml:space="preserve">Lunch Break 15 mins </w:t>
            </w:r>
          </w:p>
          <w:p w14:paraId="6C65B82C" w14:textId="77777777" w:rsidR="00261121" w:rsidRDefault="00261121" w:rsidP="00084868">
            <w:pPr>
              <w:rPr>
                <w:b/>
              </w:rPr>
            </w:pPr>
          </w:p>
        </w:tc>
        <w:tc>
          <w:tcPr>
            <w:tcW w:w="2495" w:type="dxa"/>
            <w:shd w:val="clear" w:color="auto" w:fill="auto"/>
          </w:tcPr>
          <w:p w14:paraId="1557664D" w14:textId="77777777" w:rsidR="00261121" w:rsidRDefault="00261121" w:rsidP="00084868">
            <w:pPr>
              <w:ind w:left="720"/>
            </w:pPr>
            <w:r>
              <w:t>Lunch</w:t>
            </w:r>
          </w:p>
        </w:tc>
      </w:tr>
      <w:tr w:rsidR="00261121" w14:paraId="4C314E8D" w14:textId="77777777" w:rsidTr="00084868">
        <w:tc>
          <w:tcPr>
            <w:tcW w:w="1074" w:type="dxa"/>
          </w:tcPr>
          <w:p w14:paraId="6CD358DD" w14:textId="77777777" w:rsidR="00261121" w:rsidRDefault="00261121" w:rsidP="00084868">
            <w:r>
              <w:t xml:space="preserve">30 mins </w:t>
            </w:r>
          </w:p>
        </w:tc>
        <w:tc>
          <w:tcPr>
            <w:tcW w:w="5447" w:type="dxa"/>
          </w:tcPr>
          <w:p w14:paraId="0304FBAB" w14:textId="77777777" w:rsidR="00261121" w:rsidRDefault="00261121" w:rsidP="00084868">
            <w:pPr>
              <w:rPr>
                <w:b/>
              </w:rPr>
            </w:pPr>
            <w:r>
              <w:rPr>
                <w:b/>
              </w:rPr>
              <w:t xml:space="preserve">Future forecasting return of results data sharing: </w:t>
            </w:r>
          </w:p>
          <w:p w14:paraId="71377974" w14:textId="77777777" w:rsidR="00261121" w:rsidRDefault="00261121" w:rsidP="00084868"/>
          <w:p w14:paraId="783B4908" w14:textId="77777777" w:rsidR="00261121" w:rsidRDefault="00261121" w:rsidP="00084868">
            <w:r>
              <w:rPr>
                <w:b/>
              </w:rPr>
              <w:t>Aim</w:t>
            </w:r>
            <w:r>
              <w:t xml:space="preserve">: To examine how predictive information </w:t>
            </w:r>
            <w:proofErr w:type="gramStart"/>
            <w:r>
              <w:t>is communicated</w:t>
            </w:r>
            <w:proofErr w:type="gramEnd"/>
            <w:r>
              <w:t xml:space="preserve"> and understood, and to</w:t>
            </w:r>
          </w:p>
          <w:p w14:paraId="156DAC6C" w14:textId="77777777" w:rsidR="00261121" w:rsidRDefault="00261121" w:rsidP="00084868">
            <w:r>
              <w:t xml:space="preserve">what impact on clinical practice this might have. This is a discussion-based activity to consider the modalities data donated today could </w:t>
            </w:r>
            <w:proofErr w:type="gramStart"/>
            <w:r>
              <w:t>be used</w:t>
            </w:r>
            <w:proofErr w:type="gramEnd"/>
            <w:r>
              <w:t xml:space="preserve"> in the future and whether digital mental health literacy and MH data counsellors are efficient.</w:t>
            </w:r>
          </w:p>
          <w:p w14:paraId="2B7C7018" w14:textId="77777777" w:rsidR="00261121" w:rsidRDefault="00261121" w:rsidP="00084868">
            <w:pPr>
              <w:rPr>
                <w:b/>
              </w:rPr>
            </w:pPr>
          </w:p>
          <w:p w14:paraId="5FE51FC9" w14:textId="77777777" w:rsidR="00261121" w:rsidRDefault="00261121" w:rsidP="00084868">
            <w:r>
              <w:rPr>
                <w:b/>
              </w:rPr>
              <w:t>Themes</w:t>
            </w:r>
            <w:r>
              <w:t xml:space="preserve">: Privacy, safety, trust, informed consent, risk communication (triage officer), inherent uncertainty </w:t>
            </w:r>
          </w:p>
          <w:p w14:paraId="74013E67" w14:textId="77777777" w:rsidR="00261121" w:rsidRDefault="00261121" w:rsidP="00084868"/>
          <w:p w14:paraId="6EC3F432" w14:textId="77777777" w:rsidR="00261121" w:rsidRDefault="00261121" w:rsidP="00084868">
            <w:pPr>
              <w:rPr>
                <w:b/>
              </w:rPr>
            </w:pPr>
            <w:r>
              <w:rPr>
                <w:b/>
              </w:rPr>
              <w:t>Instructions:</w:t>
            </w:r>
          </w:p>
          <w:p w14:paraId="6E7C08E3" w14:textId="77777777" w:rsidR="00261121" w:rsidRDefault="00261121" w:rsidP="00261121">
            <w:pPr>
              <w:numPr>
                <w:ilvl w:val="0"/>
                <w:numId w:val="3"/>
              </w:numPr>
              <w:spacing w:line="240" w:lineRule="auto"/>
            </w:pPr>
            <w:r>
              <w:t>Co-facilitator to read the script about imagined future.</w:t>
            </w:r>
          </w:p>
          <w:p w14:paraId="276DEDDE" w14:textId="77777777" w:rsidR="00261121" w:rsidRDefault="00261121" w:rsidP="00261121">
            <w:pPr>
              <w:numPr>
                <w:ilvl w:val="0"/>
                <w:numId w:val="3"/>
              </w:numPr>
              <w:spacing w:line="240" w:lineRule="auto"/>
            </w:pPr>
            <w:r>
              <w:t xml:space="preserve">End with a discussion around information presentation of mental health predictions (sub-activity 2) </w:t>
            </w:r>
          </w:p>
          <w:p w14:paraId="3F4B2BCD" w14:textId="77777777" w:rsidR="00261121" w:rsidRDefault="00261121" w:rsidP="00084868">
            <w:pPr>
              <w:rPr>
                <w:b/>
              </w:rPr>
            </w:pPr>
          </w:p>
          <w:p w14:paraId="41DC1C42" w14:textId="77777777" w:rsidR="00261121" w:rsidRDefault="00261121" w:rsidP="00084868">
            <w:pPr>
              <w:rPr>
                <w:b/>
              </w:rPr>
            </w:pPr>
            <w:r w:rsidRPr="002B2584">
              <w:rPr>
                <w:b/>
                <w:highlight w:val="green"/>
              </w:rPr>
              <w:t>I</w:t>
            </w:r>
            <w:r>
              <w:rPr>
                <w:b/>
              </w:rPr>
              <w:t xml:space="preserve">: </w:t>
            </w:r>
            <w:r w:rsidRPr="002B2584">
              <w:rPr>
                <w:bCs/>
              </w:rPr>
              <w:t xml:space="preserve">read </w:t>
            </w:r>
            <w:proofErr w:type="gramStart"/>
            <w:r w:rsidRPr="002B2584">
              <w:rPr>
                <w:bCs/>
              </w:rPr>
              <w:t>script</w:t>
            </w:r>
            <w:proofErr w:type="gramEnd"/>
          </w:p>
          <w:p w14:paraId="3434E013" w14:textId="77777777" w:rsidR="00261121" w:rsidRDefault="00261121" w:rsidP="00084868">
            <w:pPr>
              <w:rPr>
                <w:b/>
              </w:rPr>
            </w:pPr>
          </w:p>
          <w:p w14:paraId="6B851968" w14:textId="77777777" w:rsidR="00261121" w:rsidRPr="002B2584" w:rsidRDefault="00261121" w:rsidP="00084868">
            <w:pPr>
              <w:rPr>
                <w:bCs/>
              </w:rPr>
            </w:pPr>
            <w:r w:rsidRPr="002B2584">
              <w:rPr>
                <w:b/>
                <w:highlight w:val="magenta"/>
              </w:rPr>
              <w:t>S</w:t>
            </w:r>
            <w:r>
              <w:rPr>
                <w:b/>
              </w:rPr>
              <w:t xml:space="preserve">: </w:t>
            </w:r>
            <w:r>
              <w:rPr>
                <w:bCs/>
              </w:rPr>
              <w:t xml:space="preserve"> observe comments, probe and build on what participants raise </w:t>
            </w:r>
          </w:p>
          <w:p w14:paraId="6C2CA92F" w14:textId="77777777" w:rsidR="00261121" w:rsidRDefault="00261121" w:rsidP="00084868">
            <w:pPr>
              <w:rPr>
                <w:b/>
              </w:rPr>
            </w:pPr>
          </w:p>
          <w:p w14:paraId="08635A67" w14:textId="77777777" w:rsidR="00261121" w:rsidRDefault="00261121" w:rsidP="00084868">
            <w:pPr>
              <w:ind w:left="720"/>
              <w:rPr>
                <w:b/>
              </w:rPr>
            </w:pPr>
          </w:p>
          <w:p w14:paraId="668FCB4D" w14:textId="77777777" w:rsidR="00261121" w:rsidRDefault="00261121" w:rsidP="00084868">
            <w:pPr>
              <w:rPr>
                <w:b/>
              </w:rPr>
            </w:pPr>
            <w:r>
              <w:rPr>
                <w:b/>
              </w:rPr>
              <w:t xml:space="preserve">Script: </w:t>
            </w:r>
          </w:p>
          <w:p w14:paraId="3577376B" w14:textId="77777777" w:rsidR="00261121" w:rsidRDefault="00261121" w:rsidP="00084868">
            <w:pPr>
              <w:ind w:left="720"/>
            </w:pPr>
            <w:r>
              <w:t xml:space="preserve">Imagine that in 20 years from now the uploads from your cloud storage have </w:t>
            </w:r>
            <w:proofErr w:type="gramStart"/>
            <w:r>
              <w:t>been combed</w:t>
            </w:r>
            <w:proofErr w:type="gramEnd"/>
            <w:r>
              <w:t xml:space="preserve"> continuously for </w:t>
            </w:r>
            <w:r>
              <w:rPr>
                <w:highlight w:val="white"/>
              </w:rPr>
              <w:t>analysis</w:t>
            </w:r>
            <w:r>
              <w:t xml:space="preserve">. Scientists have worked out a way to use your old cloud entries to predict possible signs of </w:t>
            </w:r>
            <w:r>
              <w:lastRenderedPageBreak/>
              <w:t xml:space="preserve">Parkinson’s based on your data engagement, years and years before they </w:t>
            </w:r>
            <w:proofErr w:type="gramStart"/>
            <w:r>
              <w:t>are usually diagnosed</w:t>
            </w:r>
            <w:proofErr w:type="gramEnd"/>
            <w:r>
              <w:t xml:space="preserve">. </w:t>
            </w:r>
            <w:proofErr w:type="gramStart"/>
            <w:r>
              <w:t>You’re</w:t>
            </w:r>
            <w:proofErr w:type="gramEnd"/>
            <w:r>
              <w:t xml:space="preserve"> sipping a coffee at work one day when you receive an alert on your smart device. </w:t>
            </w:r>
            <w:proofErr w:type="gramStart"/>
            <w:r>
              <w:t>It’s</w:t>
            </w:r>
            <w:proofErr w:type="gramEnd"/>
            <w:r>
              <w:t xml:space="preserve"> notifying you that there are important results in your digital inbox. You had forgotten about participating in this study and what </w:t>
            </w:r>
            <w:proofErr w:type="gramStart"/>
            <w:r>
              <w:t>you’d</w:t>
            </w:r>
            <w:proofErr w:type="gramEnd"/>
            <w:r>
              <w:t xml:space="preserve"> agreed to let the digital vault have secured, but the alert indicates it’s about findings from a research study in 2022. The alert is a prediction that </w:t>
            </w:r>
            <w:proofErr w:type="gramStart"/>
            <w:r>
              <w:t>you’re</w:t>
            </w:r>
            <w:proofErr w:type="gramEnd"/>
            <w:r>
              <w:t xml:space="preserve"> likely to have early-onset Parkinson’s based on the data stored in your digital vault. </w:t>
            </w:r>
          </w:p>
          <w:p w14:paraId="3995D3AC" w14:textId="77777777" w:rsidR="00261121" w:rsidRDefault="00261121" w:rsidP="00084868">
            <w:pPr>
              <w:ind w:left="720"/>
            </w:pPr>
          </w:p>
          <w:p w14:paraId="43E6321E" w14:textId="77777777" w:rsidR="00261121" w:rsidRDefault="00261121" w:rsidP="00084868">
            <w:r w:rsidRPr="002B2584">
              <w:rPr>
                <w:highlight w:val="green"/>
              </w:rPr>
              <w:t>I</w:t>
            </w:r>
            <w:r>
              <w:t xml:space="preserve">: read </w:t>
            </w:r>
            <w:proofErr w:type="gramStart"/>
            <w:r>
              <w:t>script</w:t>
            </w:r>
            <w:proofErr w:type="gramEnd"/>
            <w:r>
              <w:t xml:space="preserve"> </w:t>
            </w:r>
          </w:p>
          <w:p w14:paraId="711D916C" w14:textId="77777777" w:rsidR="00261121" w:rsidRDefault="00261121" w:rsidP="00084868"/>
          <w:p w14:paraId="1660C4FD" w14:textId="77777777" w:rsidR="00261121" w:rsidRDefault="00261121" w:rsidP="00084868">
            <w:pPr>
              <w:ind w:left="720"/>
              <w:rPr>
                <w:b/>
                <w:i/>
              </w:rPr>
            </w:pPr>
            <w:r>
              <w:rPr>
                <w:b/>
                <w:i/>
              </w:rPr>
              <w:t xml:space="preserve">Sub-activity 1: Emojis (15 mins) </w:t>
            </w:r>
          </w:p>
          <w:p w14:paraId="1971CEFE" w14:textId="77777777" w:rsidR="00261121" w:rsidRDefault="00261121" w:rsidP="00084868">
            <w:pPr>
              <w:ind w:left="720"/>
            </w:pPr>
            <w:r>
              <w:t xml:space="preserve">How do you feel about getting this result? [Anxious, relieved, glad, etc.]. </w:t>
            </w:r>
          </w:p>
          <w:p w14:paraId="3E1E98C7" w14:textId="77777777" w:rsidR="00261121" w:rsidRDefault="00261121" w:rsidP="00084868">
            <w:pPr>
              <w:ind w:left="720"/>
            </w:pPr>
          </w:p>
          <w:p w14:paraId="36D7CE1B" w14:textId="77777777" w:rsidR="00261121" w:rsidRDefault="00261121" w:rsidP="00084868">
            <w:pPr>
              <w:ind w:left="720"/>
            </w:pPr>
            <w:r>
              <w:t>Would you like to know this in advance? (</w:t>
            </w:r>
          </w:p>
          <w:p w14:paraId="100AA40C" w14:textId="77777777" w:rsidR="00261121" w:rsidRDefault="00261121" w:rsidP="00084868">
            <w:pPr>
              <w:ind w:left="720"/>
            </w:pPr>
          </w:p>
          <w:p w14:paraId="034429B8" w14:textId="77777777" w:rsidR="00261121" w:rsidRDefault="00261121" w:rsidP="00084868">
            <w:pPr>
              <w:ind w:left="720"/>
            </w:pPr>
            <w:r>
              <w:t>Do you feel empowered knowing this prediction in advance? Do you trust its accuracy</w:t>
            </w:r>
            <w:proofErr w:type="gramStart"/>
            <w:r>
              <w:t xml:space="preserve">?  </w:t>
            </w:r>
            <w:proofErr w:type="gramEnd"/>
          </w:p>
          <w:p w14:paraId="690124A6" w14:textId="77777777" w:rsidR="00261121" w:rsidRDefault="00261121" w:rsidP="00084868">
            <w:pPr>
              <w:ind w:left="720"/>
            </w:pPr>
          </w:p>
          <w:p w14:paraId="6BE7E5F9" w14:textId="77777777" w:rsidR="00261121" w:rsidRDefault="00261121" w:rsidP="00084868">
            <w:pPr>
              <w:ind w:left="720"/>
            </w:pPr>
            <w:r>
              <w:t>Would you prefer your GP or mental health clinician had told you? Would you trust it more if your GP told you? Are you concerned about who else is accessing this digital vault from some years ago? (20 min)</w:t>
            </w:r>
          </w:p>
          <w:p w14:paraId="3A6E60FE" w14:textId="77777777" w:rsidR="00261121" w:rsidRDefault="00261121" w:rsidP="00084868">
            <w:pPr>
              <w:ind w:left="720"/>
            </w:pPr>
          </w:p>
          <w:p w14:paraId="378BBA87" w14:textId="77777777" w:rsidR="00261121" w:rsidRDefault="00261121" w:rsidP="00084868">
            <w:pPr>
              <w:ind w:left="720"/>
              <w:rPr>
                <w:b/>
                <w:i/>
              </w:rPr>
            </w:pPr>
            <w:r>
              <w:rPr>
                <w:b/>
                <w:i/>
              </w:rPr>
              <w:t>Sub-activity 2: Discussion (15 mins)</w:t>
            </w:r>
          </w:p>
          <w:p w14:paraId="067FA71C" w14:textId="77777777" w:rsidR="00261121" w:rsidRDefault="00261121" w:rsidP="00084868">
            <w:pPr>
              <w:ind w:left="720"/>
              <w:rPr>
                <w:b/>
                <w:i/>
              </w:rPr>
            </w:pPr>
          </w:p>
          <w:p w14:paraId="6A3A9D62" w14:textId="77777777" w:rsidR="00261121" w:rsidRDefault="00261121" w:rsidP="00084868">
            <w:pPr>
              <w:rPr>
                <w:b/>
                <w:i/>
              </w:rPr>
            </w:pPr>
            <w:r w:rsidRPr="002B2584">
              <w:rPr>
                <w:b/>
                <w:i/>
                <w:highlight w:val="magenta"/>
              </w:rPr>
              <w:t>Sarah</w:t>
            </w:r>
            <w:r>
              <w:rPr>
                <w:b/>
                <w:i/>
              </w:rPr>
              <w:t xml:space="preserve">: </w:t>
            </w:r>
            <w:r w:rsidRPr="002B2584">
              <w:rPr>
                <w:bCs/>
                <w:i/>
              </w:rPr>
              <w:t xml:space="preserve">read </w:t>
            </w:r>
            <w:proofErr w:type="gramStart"/>
            <w:r w:rsidRPr="002B2584">
              <w:rPr>
                <w:bCs/>
                <w:i/>
              </w:rPr>
              <w:t>script</w:t>
            </w:r>
            <w:proofErr w:type="gramEnd"/>
            <w:r>
              <w:rPr>
                <w:b/>
                <w:i/>
              </w:rPr>
              <w:t xml:space="preserve"> </w:t>
            </w:r>
          </w:p>
          <w:p w14:paraId="65B4ABFD" w14:textId="77777777" w:rsidR="00261121" w:rsidRDefault="00261121" w:rsidP="00084868">
            <w:pPr>
              <w:ind w:left="720"/>
            </w:pPr>
            <w:r>
              <w:t xml:space="preserve">How would you like this prediction presented to you? How would this information </w:t>
            </w:r>
            <w:proofErr w:type="gramStart"/>
            <w:r>
              <w:t>be presented</w:t>
            </w:r>
            <w:proofErr w:type="gramEnd"/>
            <w:r>
              <w:t xml:space="preserve"> back to you in a way that you understand and is meaningful? </w:t>
            </w:r>
          </w:p>
          <w:p w14:paraId="5F36FE9F" w14:textId="77777777" w:rsidR="00261121" w:rsidRDefault="00261121" w:rsidP="00084868"/>
          <w:p w14:paraId="5BD30150" w14:textId="77777777" w:rsidR="00261121" w:rsidRDefault="00261121" w:rsidP="00084868"/>
        </w:tc>
        <w:tc>
          <w:tcPr>
            <w:tcW w:w="2495" w:type="dxa"/>
          </w:tcPr>
          <w:p w14:paraId="48E634F3" w14:textId="77777777" w:rsidR="00261121" w:rsidRDefault="00261121" w:rsidP="00261121">
            <w:pPr>
              <w:numPr>
                <w:ilvl w:val="0"/>
                <w:numId w:val="10"/>
              </w:numPr>
              <w:pBdr>
                <w:top w:val="nil"/>
                <w:left w:val="nil"/>
                <w:bottom w:val="nil"/>
                <w:right w:val="nil"/>
                <w:between w:val="nil"/>
              </w:pBdr>
              <w:spacing w:line="240" w:lineRule="auto"/>
            </w:pPr>
            <w:r>
              <w:rPr>
                <w:color w:val="000000"/>
              </w:rPr>
              <w:lastRenderedPageBreak/>
              <w:t>Post its</w:t>
            </w:r>
          </w:p>
          <w:p w14:paraId="428A34C8" w14:textId="77777777" w:rsidR="00261121" w:rsidRPr="006E420F" w:rsidRDefault="00261121" w:rsidP="00261121">
            <w:pPr>
              <w:numPr>
                <w:ilvl w:val="0"/>
                <w:numId w:val="5"/>
              </w:numPr>
              <w:pBdr>
                <w:top w:val="nil"/>
                <w:left w:val="nil"/>
                <w:bottom w:val="nil"/>
                <w:right w:val="nil"/>
                <w:between w:val="nil"/>
              </w:pBdr>
              <w:spacing w:line="240" w:lineRule="auto"/>
            </w:pPr>
            <w:r>
              <w:rPr>
                <w:color w:val="000000"/>
              </w:rPr>
              <w:t>Pens or markers</w:t>
            </w:r>
          </w:p>
          <w:p w14:paraId="4B17A2B7" w14:textId="77777777" w:rsidR="00261121" w:rsidRPr="006814B5" w:rsidRDefault="00261121" w:rsidP="00261121">
            <w:pPr>
              <w:numPr>
                <w:ilvl w:val="0"/>
                <w:numId w:val="5"/>
              </w:numPr>
              <w:pBdr>
                <w:top w:val="nil"/>
                <w:left w:val="nil"/>
                <w:bottom w:val="nil"/>
                <w:right w:val="nil"/>
                <w:between w:val="nil"/>
              </w:pBdr>
              <w:spacing w:line="240" w:lineRule="auto"/>
            </w:pPr>
            <w:r>
              <w:rPr>
                <w:color w:val="000000"/>
              </w:rPr>
              <w:t xml:space="preserve">Emoji icon cut </w:t>
            </w:r>
            <w:proofErr w:type="gramStart"/>
            <w:r>
              <w:rPr>
                <w:color w:val="000000"/>
              </w:rPr>
              <w:t>outs</w:t>
            </w:r>
            <w:proofErr w:type="gramEnd"/>
          </w:p>
          <w:p w14:paraId="64CA19F3" w14:textId="77777777" w:rsidR="00261121" w:rsidRDefault="00261121" w:rsidP="00084868"/>
          <w:p w14:paraId="38526674" w14:textId="77777777" w:rsidR="00261121" w:rsidRDefault="00261121" w:rsidP="00084868"/>
        </w:tc>
      </w:tr>
      <w:tr w:rsidR="00261121" w14:paraId="02890334" w14:textId="77777777" w:rsidTr="00084868">
        <w:trPr>
          <w:trHeight w:val="631"/>
        </w:trPr>
        <w:tc>
          <w:tcPr>
            <w:tcW w:w="1074" w:type="dxa"/>
          </w:tcPr>
          <w:p w14:paraId="1A9F4BF8" w14:textId="77777777" w:rsidR="00261121" w:rsidRDefault="00261121" w:rsidP="00084868">
            <w:r>
              <w:t>5 mins</w:t>
            </w:r>
          </w:p>
        </w:tc>
        <w:tc>
          <w:tcPr>
            <w:tcW w:w="5447" w:type="dxa"/>
          </w:tcPr>
          <w:p w14:paraId="6C322D47" w14:textId="77777777" w:rsidR="00261121" w:rsidRDefault="00261121" w:rsidP="00084868">
            <w:r>
              <w:t>Wrap up and goodbye</w:t>
            </w:r>
          </w:p>
        </w:tc>
        <w:tc>
          <w:tcPr>
            <w:tcW w:w="2495" w:type="dxa"/>
          </w:tcPr>
          <w:p w14:paraId="5BFFE1DF" w14:textId="77777777" w:rsidR="00261121" w:rsidRDefault="00261121" w:rsidP="00084868">
            <w:pPr>
              <w:pBdr>
                <w:top w:val="nil"/>
                <w:left w:val="nil"/>
                <w:bottom w:val="nil"/>
                <w:right w:val="nil"/>
                <w:between w:val="nil"/>
              </w:pBdr>
            </w:pPr>
          </w:p>
        </w:tc>
      </w:tr>
    </w:tbl>
    <w:p w14:paraId="5D4C978A" w14:textId="77777777" w:rsidR="00261121" w:rsidRDefault="00261121" w:rsidP="00261121"/>
    <w:sectPr w:rsidR="002611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F26249"/>
    <w:multiLevelType w:val="multilevel"/>
    <w:tmpl w:val="A0B01B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C377298"/>
    <w:multiLevelType w:val="multilevel"/>
    <w:tmpl w:val="2478763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308E761D"/>
    <w:multiLevelType w:val="multilevel"/>
    <w:tmpl w:val="1D06E8F4"/>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3" w15:restartNumberingAfterBreak="0">
    <w:nsid w:val="36E121BA"/>
    <w:multiLevelType w:val="multilevel"/>
    <w:tmpl w:val="063A1B0A"/>
    <w:lvl w:ilvl="0">
      <w:start w:val="1"/>
      <w:numFmt w:val="upperLetter"/>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4" w15:restartNumberingAfterBreak="0">
    <w:nsid w:val="3D702F3F"/>
    <w:multiLevelType w:val="multilevel"/>
    <w:tmpl w:val="8C7E4C3A"/>
    <w:lvl w:ilvl="0">
      <w:start w:val="15"/>
      <w:numFmt w:val="bullet"/>
      <w:lvlText w:val="●"/>
      <w:lvlJc w:val="left"/>
      <w:pPr>
        <w:ind w:left="720" w:hanging="360"/>
      </w:pPr>
      <w:rPr>
        <w:rFonts w:ascii="Calibri" w:eastAsia="Calibri" w:hAnsi="Calibri" w:cs="Calibri"/>
      </w:rPr>
    </w:lvl>
    <w:lvl w:ilvl="1">
      <w:start w:val="1"/>
      <w:numFmt w:val="bullet"/>
      <w:lvlText w:val="○"/>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4B62D3E"/>
    <w:multiLevelType w:val="multilevel"/>
    <w:tmpl w:val="9CA4C9B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535F1B20"/>
    <w:multiLevelType w:val="multilevel"/>
    <w:tmpl w:val="A1E423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BFF0771"/>
    <w:multiLevelType w:val="multilevel"/>
    <w:tmpl w:val="4094DE2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5C334BF1"/>
    <w:multiLevelType w:val="multilevel"/>
    <w:tmpl w:val="3462FE46"/>
    <w:lvl w:ilvl="0">
      <w:start w:val="15"/>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63EE5C57"/>
    <w:multiLevelType w:val="multilevel"/>
    <w:tmpl w:val="8A568EFE"/>
    <w:lvl w:ilvl="0">
      <w:start w:val="15"/>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67CF4EC6"/>
    <w:multiLevelType w:val="multilevel"/>
    <w:tmpl w:val="A5460F7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1" w15:restartNumberingAfterBreak="0">
    <w:nsid w:val="6EA1720E"/>
    <w:multiLevelType w:val="multilevel"/>
    <w:tmpl w:val="8B1E97CA"/>
    <w:lvl w:ilvl="0">
      <w:start w:val="15"/>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71D55AF4"/>
    <w:multiLevelType w:val="multilevel"/>
    <w:tmpl w:val="15884104"/>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3" w15:restartNumberingAfterBreak="0">
    <w:nsid w:val="72CB1C57"/>
    <w:multiLevelType w:val="multilevel"/>
    <w:tmpl w:val="D188E31E"/>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4" w15:restartNumberingAfterBreak="0">
    <w:nsid w:val="7D7F41EE"/>
    <w:multiLevelType w:val="multilevel"/>
    <w:tmpl w:val="064E333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583179351">
    <w:abstractNumId w:val="4"/>
  </w:num>
  <w:num w:numId="2" w16cid:durableId="1693336923">
    <w:abstractNumId w:val="1"/>
  </w:num>
  <w:num w:numId="3" w16cid:durableId="116418491">
    <w:abstractNumId w:val="5"/>
  </w:num>
  <w:num w:numId="4" w16cid:durableId="867722577">
    <w:abstractNumId w:val="7"/>
  </w:num>
  <w:num w:numId="5" w16cid:durableId="678386908">
    <w:abstractNumId w:val="9"/>
  </w:num>
  <w:num w:numId="6" w16cid:durableId="911700024">
    <w:abstractNumId w:val="8"/>
  </w:num>
  <w:num w:numId="7" w16cid:durableId="1876458161">
    <w:abstractNumId w:val="14"/>
  </w:num>
  <w:num w:numId="8" w16cid:durableId="730154976">
    <w:abstractNumId w:val="0"/>
  </w:num>
  <w:num w:numId="9" w16cid:durableId="248005615">
    <w:abstractNumId w:val="10"/>
  </w:num>
  <w:num w:numId="10" w16cid:durableId="1978996093">
    <w:abstractNumId w:val="11"/>
  </w:num>
  <w:num w:numId="11" w16cid:durableId="602036943">
    <w:abstractNumId w:val="2"/>
  </w:num>
  <w:num w:numId="12" w16cid:durableId="310329226">
    <w:abstractNumId w:val="6"/>
  </w:num>
  <w:num w:numId="13" w16cid:durableId="1444112070">
    <w:abstractNumId w:val="3"/>
  </w:num>
  <w:num w:numId="14" w16cid:durableId="26418948">
    <w:abstractNumId w:val="13"/>
  </w:num>
  <w:num w:numId="15" w16cid:durableId="166558670">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1121"/>
    <w:rsid w:val="00261121"/>
    <w:rsid w:val="00B366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411EA0"/>
  <w15:chartTrackingRefBased/>
  <w15:docId w15:val="{4E661C7F-61AF-47CD-811D-ED9A47A37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121"/>
    <w:pPr>
      <w:spacing w:after="0" w:line="276" w:lineRule="auto"/>
    </w:pPr>
    <w:rPr>
      <w:rFonts w:ascii="Arial" w:eastAsia="Arial" w:hAnsi="Arial" w:cs="Arial"/>
      <w:lang w:eastAsia="en-GB"/>
    </w:rPr>
  </w:style>
  <w:style w:type="paragraph" w:styleId="Heading3">
    <w:name w:val="heading 3"/>
    <w:basedOn w:val="Normal"/>
    <w:next w:val="Normal"/>
    <w:link w:val="Heading3Char"/>
    <w:uiPriority w:val="9"/>
    <w:unhideWhenUsed/>
    <w:qFormat/>
    <w:rsid w:val="00261121"/>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261121"/>
    <w:rPr>
      <w:rFonts w:ascii="Arial" w:eastAsia="Arial" w:hAnsi="Arial" w:cs="Arial"/>
      <w:color w:val="434343"/>
      <w:sz w:val="28"/>
      <w:szCs w:val="2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392</Words>
  <Characters>7940</Characters>
  <Application>Microsoft Office Word</Application>
  <DocSecurity>0</DocSecurity>
  <Lines>66</Lines>
  <Paragraphs>18</Paragraphs>
  <ScaleCrop>false</ScaleCrop>
  <Company/>
  <LinksUpToDate>false</LinksUpToDate>
  <CharactersWithSpaces>9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endra Pereira</dc:creator>
  <cp:keywords/>
  <dc:description/>
  <cp:lastModifiedBy>Cassendra Pereira</cp:lastModifiedBy>
  <cp:revision>1</cp:revision>
  <dcterms:created xsi:type="dcterms:W3CDTF">2025-03-26T07:29:00Z</dcterms:created>
  <dcterms:modified xsi:type="dcterms:W3CDTF">2025-03-26T07:30:00Z</dcterms:modified>
</cp:coreProperties>
</file>